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963C4" w14:textId="1B3A5A6B" w:rsidR="00BC1047" w:rsidRPr="00D97EB1" w:rsidRDefault="00BC1047" w:rsidP="00BC1047">
      <w:pPr>
        <w:spacing w:line="360" w:lineRule="auto"/>
      </w:pPr>
      <w:r w:rsidRPr="00D97EB1">
        <w:rPr>
          <w:b/>
        </w:rPr>
        <w:t xml:space="preserve">Supplementary Table </w:t>
      </w:r>
      <w:r>
        <w:rPr>
          <w:b/>
        </w:rPr>
        <w:t>1</w:t>
      </w:r>
      <w:r w:rsidRPr="00D97EB1">
        <w:rPr>
          <w:b/>
        </w:rPr>
        <w:t>.</w:t>
      </w:r>
      <w:r w:rsidRPr="00D97EB1">
        <w:t xml:space="preserve"> List of SSR primers used for molecular diversity analysis in 623 core finger millet accessions.</w:t>
      </w:r>
    </w:p>
    <w:tbl>
      <w:tblPr>
        <w:tblW w:w="8244" w:type="dxa"/>
        <w:tblLook w:val="04A0" w:firstRow="1" w:lastRow="0" w:firstColumn="1" w:lastColumn="0" w:noHBand="0" w:noVBand="1"/>
      </w:tblPr>
      <w:tblGrid>
        <w:gridCol w:w="760"/>
        <w:gridCol w:w="1814"/>
        <w:gridCol w:w="2835"/>
        <w:gridCol w:w="2835"/>
      </w:tblGrid>
      <w:tr w:rsidR="00BC1047" w:rsidRPr="00BC1047" w14:paraId="5851B71D" w14:textId="77777777" w:rsidTr="009F3B1A">
        <w:trPr>
          <w:trHeight w:val="340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95245A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A07BD8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color w:val="000000"/>
                <w:kern w:val="24"/>
                <w:sz w:val="22"/>
                <w:szCs w:val="22"/>
              </w:rPr>
              <w:t xml:space="preserve">Primer name 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BBDD91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color w:val="000000"/>
                <w:kern w:val="24"/>
                <w:sz w:val="22"/>
                <w:szCs w:val="22"/>
              </w:rPr>
              <w:t>Forward Sequence (5’-3’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2FE42F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color w:val="000000"/>
                <w:kern w:val="24"/>
                <w:sz w:val="22"/>
                <w:szCs w:val="22"/>
              </w:rPr>
              <w:t>Reverse sequence (5’-3’)</w:t>
            </w:r>
          </w:p>
        </w:tc>
      </w:tr>
      <w:tr w:rsidR="00BC1047" w:rsidRPr="00BC1047" w14:paraId="7445B7F4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EABDC8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7F913A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estssr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F3234D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aggcatgcacgtacaaca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9E3AE1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gagggagggaattcacaat</w:t>
            </w:r>
            <w:proofErr w:type="spellEnd"/>
          </w:p>
        </w:tc>
      </w:tr>
      <w:tr w:rsidR="00BC1047" w:rsidRPr="00BC1047" w14:paraId="5F215324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AF1356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85A249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AF8E68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ggaggtcgactaagct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F6F4FD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acttgtcctgcatcatctc</w:t>
            </w:r>
            <w:proofErr w:type="spellEnd"/>
          </w:p>
        </w:tc>
      </w:tr>
      <w:tr w:rsidR="00BC1047" w:rsidRPr="00BC1047" w14:paraId="7620227B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7F85FD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4402B1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281A97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tatgggacaatctgctcaaag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90E7F9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gaaggcaggtgaacgtaactc</w:t>
            </w:r>
            <w:proofErr w:type="spellEnd"/>
          </w:p>
        </w:tc>
      </w:tr>
      <w:tr w:rsidR="00BC1047" w:rsidRPr="00BC1047" w14:paraId="5E9C6336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D7BF98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DE0E3F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estssr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D57389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atctccatctccatctcc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BE10EE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aggacgatcgcaaccag</w:t>
            </w:r>
            <w:proofErr w:type="spellEnd"/>
          </w:p>
        </w:tc>
      </w:tr>
      <w:tr w:rsidR="00BC1047" w:rsidRPr="00BC1047" w14:paraId="62D28ED2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96E5E9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FEE693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-ssr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E06174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cgaaaacacaatgcaaaa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0786FE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cgttggttggacctgac</w:t>
            </w:r>
            <w:proofErr w:type="spellEnd"/>
          </w:p>
        </w:tc>
      </w:tr>
      <w:tr w:rsidR="00BC1047" w:rsidRPr="00BC1047" w14:paraId="3135AB88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BDF23E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031A34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ugep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110305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cacgtacggattcacatt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ADD79F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gtacggagacatcgacacc</w:t>
            </w:r>
            <w:proofErr w:type="spellEnd"/>
          </w:p>
        </w:tc>
      </w:tr>
      <w:tr w:rsidR="00BC1047" w:rsidRPr="00BC1047" w14:paraId="116CC5C5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023FCB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564236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ugep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36E802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ttcgcgcgaaatatagg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6F7F20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tcgtaagcacccacctttc</w:t>
            </w:r>
            <w:proofErr w:type="spellEnd"/>
          </w:p>
        </w:tc>
      </w:tr>
      <w:tr w:rsidR="00BC1047" w:rsidRPr="00BC1047" w14:paraId="2BC9868B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EBD390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1FE93F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ugep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43D6A1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tggggttagggttccagt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8D8F92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tgtccctcactcgtctcct</w:t>
            </w:r>
            <w:proofErr w:type="spellEnd"/>
          </w:p>
        </w:tc>
      </w:tr>
      <w:tr w:rsidR="00BC1047" w:rsidRPr="00BC1047" w14:paraId="098E4C84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3B51CE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BE4316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ugep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206CCB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aattgatgtcattgggacaa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FAA4B9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tatccacctgcatgccaac</w:t>
            </w:r>
            <w:proofErr w:type="spellEnd"/>
          </w:p>
        </w:tc>
      </w:tr>
      <w:tr w:rsidR="00BC1047" w:rsidRPr="00BC1047" w14:paraId="1F266FB5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1A0872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C2C280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AC6E1C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ttgtctgggatgacttgaaca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08F833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gctcgtggtacttatggaagg</w:t>
            </w:r>
            <w:proofErr w:type="spellEnd"/>
          </w:p>
        </w:tc>
      </w:tr>
      <w:tr w:rsidR="00BC1047" w:rsidRPr="00BC1047" w14:paraId="2E47564E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98288E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1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58931A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ugep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0FF2CF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ccttttgattgttcaactc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E2C90B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gtgatccctctcctctctg</w:t>
            </w:r>
            <w:proofErr w:type="spellEnd"/>
          </w:p>
        </w:tc>
      </w:tr>
      <w:tr w:rsidR="00BC1047" w:rsidRPr="00BC1047" w14:paraId="3DF54285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C6C7BB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1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E8F8CC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estssr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9D75DE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cacctgctccatctacatc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BF8244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aggacgatcgcaaccag</w:t>
            </w:r>
            <w:proofErr w:type="spellEnd"/>
          </w:p>
        </w:tc>
      </w:tr>
      <w:tr w:rsidR="00BC1047" w:rsidRPr="00BC1047" w14:paraId="16736F38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05BDAA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49D1F6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08B4D7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agtctatgatccgctctt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0E7A38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acgaattagacatgggatt</w:t>
            </w:r>
            <w:proofErr w:type="spellEnd"/>
          </w:p>
        </w:tc>
      </w:tr>
      <w:tr w:rsidR="00BC1047" w:rsidRPr="00BC1047" w14:paraId="0369F5C3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7E65A6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0E74E3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A6EB4C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tcctttgccactttatccaat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9DC3B7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aatggggtatgaatggaacac</w:t>
            </w:r>
            <w:proofErr w:type="spellEnd"/>
          </w:p>
        </w:tc>
      </w:tr>
      <w:tr w:rsidR="00BC1047" w:rsidRPr="00BC1047" w14:paraId="60F35351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05E8BF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BEB5FC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estssr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587325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agctccaaatccacacgt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4609D0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ggactctagtttccgctttc</w:t>
            </w:r>
            <w:proofErr w:type="spellEnd"/>
          </w:p>
        </w:tc>
      </w:tr>
      <w:tr w:rsidR="00BC1047" w:rsidRPr="00BC1047" w14:paraId="139516C0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D033D9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1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61FB79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estssr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F943AC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gatcggcagccactacat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A5FAD8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agactgagaagccgtgcat</w:t>
            </w:r>
            <w:proofErr w:type="spellEnd"/>
          </w:p>
        </w:tc>
      </w:tr>
      <w:tr w:rsidR="00BC1047" w:rsidRPr="00BC1047" w14:paraId="7B8D9DEC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9674FA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1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12819E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estssr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0392B1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gcggctgctagggtt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1F79BA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gcctcaatcatgacaacac</w:t>
            </w:r>
            <w:proofErr w:type="spellEnd"/>
          </w:p>
        </w:tc>
      </w:tr>
      <w:tr w:rsidR="00BC1047" w:rsidRPr="00BC1047" w14:paraId="5223217F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F06046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1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AA0285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ugep1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2F7EC9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aattcgcatccttgctga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1FC708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tgacaagagcacaccgactc</w:t>
            </w:r>
            <w:proofErr w:type="spellEnd"/>
          </w:p>
        </w:tc>
      </w:tr>
      <w:tr w:rsidR="00BC1047" w:rsidRPr="00BC1047" w14:paraId="3E213C91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C8E9B1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1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B9FC00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estssr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055788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gctagtagtacatcacagct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FBB37A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tgatggcgtatgggagtct</w:t>
            </w:r>
            <w:proofErr w:type="spellEnd"/>
          </w:p>
        </w:tc>
      </w:tr>
      <w:tr w:rsidR="00BC1047" w:rsidRPr="00BC1047" w14:paraId="28D87FFF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1D67EF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290CD3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estssr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DDBBB0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atctccatctccatctcc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764240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gacttgaggcagttgcag</w:t>
            </w:r>
            <w:proofErr w:type="spellEnd"/>
          </w:p>
        </w:tc>
      </w:tr>
      <w:tr w:rsidR="00BC1047" w:rsidRPr="00BC1047" w14:paraId="2470E832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B31EF3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2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B7046E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31B3A0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gatgaagtgagattccccata</w:t>
            </w:r>
            <w:proofErr w:type="spellEnd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C4B56C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aagctcttctgtgttgcactc</w:t>
            </w:r>
            <w:proofErr w:type="spellEnd"/>
          </w:p>
        </w:tc>
      </w:tr>
      <w:tr w:rsidR="00BC1047" w:rsidRPr="00BC1047" w14:paraId="4AAC0CFC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889896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2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5284D8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BEF77C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gtcatctagcaggtgtcgga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291F8C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gctaacgacccagctcctc</w:t>
            </w:r>
            <w:proofErr w:type="spellEnd"/>
          </w:p>
        </w:tc>
      </w:tr>
      <w:tr w:rsidR="00BC1047" w:rsidRPr="00BC1047" w14:paraId="7D9FFA18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7AF231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2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AA290E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F5BD1A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taatggaaacccttcaaccc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645F12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ttgcagaaaattgcacagaag</w:t>
            </w:r>
            <w:proofErr w:type="spellEnd"/>
          </w:p>
        </w:tc>
      </w:tr>
      <w:tr w:rsidR="00BC1047" w:rsidRPr="00BC1047" w14:paraId="6E303EAC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4A72A3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2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1CC43D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A116B9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gtgtatcaagagcaagggga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F1AABF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cacatttacgaacaatctcca</w:t>
            </w:r>
            <w:proofErr w:type="spellEnd"/>
          </w:p>
        </w:tc>
      </w:tr>
      <w:tr w:rsidR="00BC1047" w:rsidRPr="00BC1047" w14:paraId="494D6765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E12BCB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2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59E663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E81D0F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gaggaaccgctcattcagat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AFB206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gggtagaaagtctgggaaatc</w:t>
            </w:r>
            <w:proofErr w:type="spellEnd"/>
          </w:p>
        </w:tc>
      </w:tr>
      <w:tr w:rsidR="00BC1047" w:rsidRPr="00BC1047" w14:paraId="024DA1EA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847804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2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FD01A1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343E99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cgcccttcagatcataccta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526DDD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attacagaggcttggtcgaaa</w:t>
            </w:r>
            <w:proofErr w:type="spellEnd"/>
          </w:p>
        </w:tc>
      </w:tr>
      <w:tr w:rsidR="00BC1047" w:rsidRPr="00BC1047" w14:paraId="4651985E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492D66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2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5FA661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7EBF9C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aggcccacacacttcttagcg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89C4D9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gagtatgggtagtggaaccagtg</w:t>
            </w:r>
            <w:proofErr w:type="spellEnd"/>
          </w:p>
        </w:tc>
      </w:tr>
      <w:tr w:rsidR="00BC1047" w:rsidRPr="00BC1047" w14:paraId="39DAEB21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4F1854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2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65219C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C7485E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caacttctggttttaacgtcc</w:t>
            </w:r>
            <w:proofErr w:type="spellEnd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30312A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tggtaacttttctggcacctc</w:t>
            </w:r>
            <w:proofErr w:type="spellEnd"/>
          </w:p>
        </w:tc>
      </w:tr>
      <w:tr w:rsidR="00BC1047" w:rsidRPr="00BC1047" w14:paraId="4FB303B8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7B26C9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2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8B9FAB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795B3C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actaacaggagaatgctcatg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ADC6DE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tgagtgaaggtaagcacttcctg</w:t>
            </w:r>
            <w:proofErr w:type="spellEnd"/>
          </w:p>
        </w:tc>
      </w:tr>
      <w:tr w:rsidR="00BC1047" w:rsidRPr="00BC1047" w14:paraId="46869C9F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A29837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3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B63ECF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947A51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tgcttccactgctacattgac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255DA7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agaccataccaaagatcacga</w:t>
            </w:r>
            <w:proofErr w:type="spellEnd"/>
          </w:p>
        </w:tc>
      </w:tr>
      <w:tr w:rsidR="00BC1047" w:rsidRPr="00BC1047" w14:paraId="20296674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334825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3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6378C1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1C3844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agaaacattgcactcatgtg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A74C5E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atcagcgtttgtggtgtactt</w:t>
            </w:r>
            <w:proofErr w:type="spellEnd"/>
          </w:p>
        </w:tc>
      </w:tr>
      <w:tr w:rsidR="00BC1047" w:rsidRPr="00BC1047" w14:paraId="3A9E1A6C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4C3260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3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357C98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F9A676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gaagccaatctccatcagaa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73F580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aataactgcactggggtgttc</w:t>
            </w:r>
            <w:proofErr w:type="spellEnd"/>
          </w:p>
        </w:tc>
      </w:tr>
      <w:tr w:rsidR="00BC1047" w:rsidRPr="00BC1047" w14:paraId="1BBC1538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6882CA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3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6E6C40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3BD088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cgggacgttgacgctattta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BBBFDA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gctgtcaaatcagcaactaacg</w:t>
            </w:r>
            <w:proofErr w:type="spellEnd"/>
          </w:p>
        </w:tc>
      </w:tr>
      <w:tr w:rsidR="00BC1047" w:rsidRPr="00BC1047" w14:paraId="1DF7A8A9" w14:textId="77777777" w:rsidTr="009F3B1A">
        <w:trPr>
          <w:trHeight w:val="340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86C51C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3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448CC0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D889D2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tgtggtcctgaaaccatgtta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2C48F4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cgtgaagaacaacagggtgat</w:t>
            </w:r>
            <w:proofErr w:type="spellEnd"/>
          </w:p>
        </w:tc>
      </w:tr>
      <w:tr w:rsidR="00BC1047" w:rsidRPr="00BC1047" w14:paraId="6BF8412E" w14:textId="77777777" w:rsidTr="00BC1047">
        <w:trPr>
          <w:trHeight w:val="287"/>
        </w:trPr>
        <w:tc>
          <w:tcPr>
            <w:tcW w:w="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0E2413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3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8ACE15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fmblestssr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10EC06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agttgggaggaaatccagact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3B6756" w14:textId="77777777" w:rsidR="00BC1047" w:rsidRPr="00BC1047" w:rsidRDefault="00BC1047" w:rsidP="009F3B1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C1047">
              <w:rPr>
                <w:rFonts w:eastAsia="Times New Roman"/>
                <w:bCs/>
                <w:color w:val="000000"/>
                <w:kern w:val="24"/>
                <w:sz w:val="22"/>
                <w:szCs w:val="22"/>
              </w:rPr>
              <w:t>taccacgaactaaacacagcca</w:t>
            </w:r>
            <w:proofErr w:type="spellEnd"/>
          </w:p>
        </w:tc>
      </w:tr>
    </w:tbl>
    <w:p w14:paraId="7B13A0E4" w14:textId="77777777" w:rsidR="00252180" w:rsidRPr="00BC1047" w:rsidRDefault="00252180" w:rsidP="00252180">
      <w:pPr>
        <w:spacing w:line="480" w:lineRule="auto"/>
        <w:jc w:val="both"/>
        <w:rPr>
          <w:b/>
          <w:sz w:val="22"/>
          <w:szCs w:val="22"/>
        </w:rPr>
        <w:sectPr w:rsidR="00252180" w:rsidRPr="00BC1047" w:rsidSect="00252180">
          <w:headerReference w:type="even" r:id="rId7"/>
          <w:headerReference w:type="default" r:id="rId8"/>
          <w:footerReference w:type="even" r:id="rId9"/>
          <w:footerReference w:type="default" r:id="rId10"/>
          <w:pgSz w:w="11901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23F76CD9" w14:textId="043B94EF" w:rsidR="00697AEF" w:rsidRPr="00D97EB1" w:rsidRDefault="00697AEF" w:rsidP="00697AEF">
      <w:pPr>
        <w:spacing w:line="480" w:lineRule="auto"/>
      </w:pPr>
      <w:r>
        <w:rPr>
          <w:b/>
          <w:bCs/>
        </w:rPr>
        <w:lastRenderedPageBreak/>
        <w:t>Supplementary Table 2</w:t>
      </w:r>
      <w:r w:rsidRPr="00D97EB1">
        <w:rPr>
          <w:b/>
          <w:bCs/>
        </w:rPr>
        <w:t>.</w:t>
      </w:r>
      <w:r w:rsidRPr="00D97EB1">
        <w:rPr>
          <w:bCs/>
        </w:rPr>
        <w:t xml:space="preserve">  Nutrient composition of the reference test meal for iron absorption measurement</w:t>
      </w:r>
    </w:p>
    <w:tbl>
      <w:tblPr>
        <w:tblW w:w="11598" w:type="dxa"/>
        <w:tblLook w:val="04A0" w:firstRow="1" w:lastRow="0" w:firstColumn="1" w:lastColumn="0" w:noHBand="0" w:noVBand="1"/>
      </w:tblPr>
      <w:tblGrid>
        <w:gridCol w:w="1023"/>
        <w:gridCol w:w="2016"/>
        <w:gridCol w:w="1110"/>
        <w:gridCol w:w="1096"/>
        <w:gridCol w:w="1096"/>
        <w:gridCol w:w="823"/>
        <w:gridCol w:w="1523"/>
        <w:gridCol w:w="1404"/>
        <w:gridCol w:w="1507"/>
      </w:tblGrid>
      <w:tr w:rsidR="00697AEF" w:rsidRPr="00D97EB1" w14:paraId="45AF079E" w14:textId="77777777" w:rsidTr="009F3B1A">
        <w:trPr>
          <w:trHeight w:val="340"/>
        </w:trPr>
        <w:tc>
          <w:tcPr>
            <w:tcW w:w="1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83AB" w14:textId="77777777" w:rsidR="00697AEF" w:rsidRPr="00D97EB1" w:rsidRDefault="00697AEF" w:rsidP="009F3B1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 NO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11DC" w14:textId="77777777" w:rsidR="00697AEF" w:rsidRPr="00D97EB1" w:rsidRDefault="00697AEF" w:rsidP="009F3B1A">
            <w:pPr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 w:themeColor="text1"/>
              </w:rPr>
              <w:t>Ingredient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0FD7C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bCs/>
                <w:color w:val="000000"/>
              </w:rPr>
              <w:t>Weigh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72B5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bCs/>
                <w:color w:val="000000"/>
              </w:rPr>
              <w:t>Energy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282EA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bCs/>
                <w:color w:val="000000"/>
              </w:rPr>
              <w:t>Protein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519D5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bCs/>
                <w:color w:val="000000"/>
              </w:rPr>
              <w:t>Fat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CDD85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bCs/>
                <w:color w:val="000000"/>
              </w:rPr>
              <w:t>Carbohydrate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AE253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bCs/>
                <w:color w:val="000000"/>
              </w:rPr>
              <w:t>Vitamin C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96E07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bCs/>
                <w:color w:val="000000"/>
              </w:rPr>
              <w:t>Polyphenols</w:t>
            </w:r>
          </w:p>
        </w:tc>
      </w:tr>
      <w:tr w:rsidR="00697AEF" w:rsidRPr="00D97EB1" w14:paraId="2F785194" w14:textId="77777777" w:rsidTr="009F3B1A">
        <w:trPr>
          <w:trHeight w:val="340"/>
        </w:trPr>
        <w:tc>
          <w:tcPr>
            <w:tcW w:w="1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402A6" w14:textId="77777777" w:rsidR="00697AEF" w:rsidRPr="00D97EB1" w:rsidRDefault="00697AEF" w:rsidP="009F3B1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69ABC" w14:textId="77777777" w:rsidR="00697AEF" w:rsidRPr="00D97EB1" w:rsidRDefault="00697AEF" w:rsidP="009F3B1A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DE82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149E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kca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C0C0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46F1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4014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FF68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7FED6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mg</w:t>
            </w:r>
          </w:p>
        </w:tc>
      </w:tr>
      <w:tr w:rsidR="00697AEF" w:rsidRPr="00D97EB1" w14:paraId="106DBEEF" w14:textId="77777777" w:rsidTr="009F3B1A">
        <w:trPr>
          <w:trHeight w:val="34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5BBB" w14:textId="77777777" w:rsidR="00697AEF" w:rsidRPr="00D97EB1" w:rsidRDefault="00697AEF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1DAEB" w14:textId="77777777" w:rsidR="00697AEF" w:rsidRPr="00D97EB1" w:rsidRDefault="00697AEF" w:rsidP="009F3B1A">
            <w:pPr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 w:themeColor="text1"/>
              </w:rPr>
              <w:t>Ragi flou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835DF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974F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56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8FBB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7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F790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5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2841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3.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1065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AB0CF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8</w:t>
            </w:r>
          </w:p>
        </w:tc>
      </w:tr>
      <w:tr w:rsidR="00697AEF" w:rsidRPr="00D97EB1" w14:paraId="03A4CAFE" w14:textId="77777777" w:rsidTr="009F3B1A">
        <w:trPr>
          <w:trHeight w:val="34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801C" w14:textId="77777777" w:rsidR="00697AEF" w:rsidRPr="00D97EB1" w:rsidRDefault="00697AEF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98F3B" w14:textId="77777777" w:rsidR="00697AEF" w:rsidRPr="00D97EB1" w:rsidRDefault="00697AEF" w:rsidP="009F3B1A">
            <w:pPr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 w:themeColor="text1"/>
              </w:rPr>
              <w:t>Chopped onio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8BB33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7B86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2.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C861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FF17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E4A2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D513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BF28D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4</w:t>
            </w:r>
          </w:p>
        </w:tc>
      </w:tr>
      <w:tr w:rsidR="00697AEF" w:rsidRPr="00D97EB1" w14:paraId="08667044" w14:textId="77777777" w:rsidTr="009F3B1A">
        <w:trPr>
          <w:trHeight w:val="34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157D" w14:textId="77777777" w:rsidR="00697AEF" w:rsidRPr="00D97EB1" w:rsidRDefault="00697AEF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1447C" w14:textId="77777777" w:rsidR="00697AEF" w:rsidRPr="00D97EB1" w:rsidRDefault="00697AEF" w:rsidP="009F3B1A">
            <w:pPr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 w:themeColor="text1"/>
              </w:rPr>
              <w:t>Chil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D2E59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FC5A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D161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310E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D67B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F1D8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9B80B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1</w:t>
            </w:r>
          </w:p>
        </w:tc>
      </w:tr>
      <w:tr w:rsidR="00697AEF" w:rsidRPr="00D97EB1" w14:paraId="0070CB9E" w14:textId="77777777" w:rsidTr="009F3B1A">
        <w:trPr>
          <w:trHeight w:val="34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9441" w14:textId="77777777" w:rsidR="00697AEF" w:rsidRPr="00D97EB1" w:rsidRDefault="00697AEF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5A41" w14:textId="77777777" w:rsidR="00697AEF" w:rsidRPr="00D97EB1" w:rsidRDefault="00697AEF" w:rsidP="009F3B1A">
            <w:pPr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 w:themeColor="text1"/>
              </w:rPr>
              <w:t>Oi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C44E2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60B4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A1A0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2E80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A0E4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341B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6AB28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</w:t>
            </w:r>
          </w:p>
        </w:tc>
      </w:tr>
      <w:tr w:rsidR="00697AEF" w:rsidRPr="00D97EB1" w14:paraId="03C75544" w14:textId="77777777" w:rsidTr="009F3B1A">
        <w:trPr>
          <w:trHeight w:val="34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14B7" w14:textId="77777777" w:rsidR="00697AEF" w:rsidRPr="00D97EB1" w:rsidRDefault="00697AEF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77050" w14:textId="77777777" w:rsidR="00697AEF" w:rsidRPr="00D97EB1" w:rsidRDefault="00697AEF" w:rsidP="009F3B1A">
            <w:pPr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 w:themeColor="text1"/>
              </w:rPr>
              <w:t>Coriander leav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C90D9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CB72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9C92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63CE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BCB7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7B05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A2DAE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.4</w:t>
            </w:r>
          </w:p>
        </w:tc>
      </w:tr>
      <w:tr w:rsidR="00697AEF" w:rsidRPr="00D97EB1" w14:paraId="094CF16B" w14:textId="77777777" w:rsidTr="009F3B1A">
        <w:trPr>
          <w:trHeight w:val="34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B825" w14:textId="77777777" w:rsidR="00697AEF" w:rsidRPr="00D97EB1" w:rsidRDefault="00697AEF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B1DE2" w14:textId="77777777" w:rsidR="00697AEF" w:rsidRPr="00D97EB1" w:rsidRDefault="00697AEF" w:rsidP="009F3B1A">
            <w:pPr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 w:themeColor="text1"/>
              </w:rPr>
              <w:t>Sal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5B05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8238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690D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CEDF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0EDD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0390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6588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</w:t>
            </w:r>
          </w:p>
        </w:tc>
      </w:tr>
      <w:tr w:rsidR="00697AEF" w:rsidRPr="00D97EB1" w14:paraId="10AEFB1B" w14:textId="77777777" w:rsidTr="009F3B1A">
        <w:trPr>
          <w:trHeight w:val="34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55A2" w14:textId="77777777" w:rsidR="00697AEF" w:rsidRPr="00D97EB1" w:rsidRDefault="00697AEF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017CC" w14:textId="77777777" w:rsidR="00697AEF" w:rsidRPr="00D97EB1" w:rsidRDefault="00697AEF" w:rsidP="009F3B1A">
            <w:pPr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 w:themeColor="text1"/>
              </w:rPr>
              <w:t>Butte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DAED3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9399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6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F7E0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150F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9B44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701A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6343D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</w:t>
            </w:r>
          </w:p>
        </w:tc>
      </w:tr>
      <w:tr w:rsidR="00697AEF" w:rsidRPr="00D97EB1" w14:paraId="4496FCD5" w14:textId="77777777" w:rsidTr="009F3B1A">
        <w:trPr>
          <w:trHeight w:val="34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F76D" w14:textId="77777777" w:rsidR="00697AEF" w:rsidRPr="00D97EB1" w:rsidRDefault="00697AEF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7E869" w14:textId="77777777" w:rsidR="00697AEF" w:rsidRPr="00D97EB1" w:rsidRDefault="00697AEF" w:rsidP="009F3B1A">
            <w:pPr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 w:themeColor="text1"/>
              </w:rPr>
              <w:t>Tota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FFDB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38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23D8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71.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BA30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7710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1.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8ECB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8.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AF9A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C8714" w14:textId="77777777" w:rsidR="00697AEF" w:rsidRPr="00D97EB1" w:rsidRDefault="00697AEF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25.6</w:t>
            </w:r>
          </w:p>
        </w:tc>
      </w:tr>
    </w:tbl>
    <w:p w14:paraId="6F6E46E0" w14:textId="77777777" w:rsidR="00697AEF" w:rsidRPr="00052669" w:rsidRDefault="00697AEF" w:rsidP="00697AEF">
      <w:pPr>
        <w:spacing w:line="480" w:lineRule="auto"/>
        <w:sectPr w:rsidR="00697AEF" w:rsidRPr="00052669" w:rsidSect="00334BB7">
          <w:pgSz w:w="16840" w:h="11901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97EB1">
        <w:t>Source: Indian food composition tables</w:t>
      </w:r>
      <w:r>
        <w:rPr>
          <w:vertAlign w:val="superscript"/>
        </w:rPr>
        <w:t>18</w:t>
      </w:r>
    </w:p>
    <w:p w14:paraId="270F9EA0" w14:textId="6C60EC5D" w:rsidR="00C861FE" w:rsidRPr="00D97EB1" w:rsidRDefault="00C861FE" w:rsidP="00C861FE">
      <w:pPr>
        <w:widowControl w:val="0"/>
        <w:autoSpaceDE w:val="0"/>
        <w:autoSpaceDN w:val="0"/>
        <w:adjustRightInd w:val="0"/>
        <w:rPr>
          <w:lang w:eastAsia="en-US"/>
        </w:rPr>
      </w:pPr>
      <w:r>
        <w:rPr>
          <w:b/>
          <w:lang w:eastAsia="en-US"/>
        </w:rPr>
        <w:lastRenderedPageBreak/>
        <w:t xml:space="preserve">Supplementary </w:t>
      </w:r>
      <w:r w:rsidR="00697AEF">
        <w:rPr>
          <w:b/>
          <w:lang w:eastAsia="en-US"/>
        </w:rPr>
        <w:t>Table 3</w:t>
      </w:r>
      <w:r w:rsidRPr="00D97EB1">
        <w:rPr>
          <w:b/>
          <w:lang w:eastAsia="en-US"/>
        </w:rPr>
        <w:t>.</w:t>
      </w:r>
      <w:r w:rsidRPr="00D97EB1">
        <w:rPr>
          <w:lang w:eastAsia="en-US"/>
        </w:rPr>
        <w:t xml:space="preserve"> Mean difference (MD %) Coincidence rate (CR%), variable rate (VR%) and Shannon–Weaver diversity index (H`) </w:t>
      </w:r>
    </w:p>
    <w:p w14:paraId="1D451780" w14:textId="77777777" w:rsidR="00C861FE" w:rsidRDefault="00C861FE" w:rsidP="00C861FE">
      <w:pPr>
        <w:rPr>
          <w:lang w:eastAsia="en-US"/>
        </w:rPr>
      </w:pPr>
      <w:r w:rsidRPr="00D97EB1">
        <w:rPr>
          <w:lang w:eastAsia="en-US"/>
        </w:rPr>
        <w:t xml:space="preserve"> of 19 traits in finger millet </w:t>
      </w:r>
      <w:r w:rsidRPr="00D97EB1">
        <w:t>core collection (n=623) and diversity panel (n=350)</w:t>
      </w:r>
      <w:r w:rsidRPr="00D97EB1">
        <w:rPr>
          <w:lang w:eastAsia="en-US"/>
        </w:rPr>
        <w:t>.</w:t>
      </w:r>
    </w:p>
    <w:p w14:paraId="3752CFBB" w14:textId="77777777" w:rsidR="00C861FE" w:rsidRPr="00D97EB1" w:rsidRDefault="00C861FE" w:rsidP="00C861FE"/>
    <w:tbl>
      <w:tblPr>
        <w:tblW w:w="12338" w:type="dxa"/>
        <w:tblInd w:w="124" w:type="dxa"/>
        <w:tblLook w:val="04A0" w:firstRow="1" w:lastRow="0" w:firstColumn="1" w:lastColumn="0" w:noHBand="0" w:noVBand="1"/>
      </w:tblPr>
      <w:tblGrid>
        <w:gridCol w:w="660"/>
        <w:gridCol w:w="3458"/>
        <w:gridCol w:w="1644"/>
        <w:gridCol w:w="1644"/>
        <w:gridCol w:w="1644"/>
        <w:gridCol w:w="1644"/>
        <w:gridCol w:w="1644"/>
      </w:tblGrid>
      <w:tr w:rsidR="00C861FE" w:rsidRPr="00D97EB1" w14:paraId="4E774669" w14:textId="77777777" w:rsidTr="009F3B1A">
        <w:trPr>
          <w:trHeight w:val="283"/>
        </w:trPr>
        <w:tc>
          <w:tcPr>
            <w:tcW w:w="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45E4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SI No</w:t>
            </w:r>
          </w:p>
        </w:tc>
        <w:tc>
          <w:tcPr>
            <w:tcW w:w="3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251A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Trait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3839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MD (%)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E47B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VR (%)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339A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CR (%)</w:t>
            </w:r>
          </w:p>
        </w:tc>
        <w:tc>
          <w:tcPr>
            <w:tcW w:w="3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6A86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lang w:eastAsia="en-US"/>
              </w:rPr>
              <w:t>H`</w:t>
            </w:r>
          </w:p>
        </w:tc>
      </w:tr>
      <w:tr w:rsidR="00C861FE" w:rsidRPr="00D97EB1" w14:paraId="4B6545B0" w14:textId="77777777" w:rsidTr="009F3B1A">
        <w:trPr>
          <w:trHeight w:val="283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4F8AB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49FC0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1443E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3E0E7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7EAB8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3E6E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n=62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D488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n=350</w:t>
            </w:r>
          </w:p>
        </w:tc>
      </w:tr>
      <w:tr w:rsidR="00C861FE" w:rsidRPr="00D97EB1" w14:paraId="5E4092A8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5A84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02ACF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Ear head emergence (days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0B2A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F412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9.6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17A7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3596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4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A61E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85</w:t>
            </w:r>
          </w:p>
        </w:tc>
      </w:tr>
      <w:tr w:rsidR="00C861FE" w:rsidRPr="00D97EB1" w14:paraId="633DCA60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14FD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D2592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Plant height (cm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2F07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E2FB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7.4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7CF2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0783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4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FDE4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84</w:t>
            </w:r>
          </w:p>
        </w:tc>
      </w:tr>
      <w:tr w:rsidR="00C861FE" w:rsidRPr="00D97EB1" w14:paraId="09570408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A7B4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394A2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Productive tiller (no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D97EB1">
              <w:rPr>
                <w:rFonts w:eastAsia="Times New Roman"/>
                <w:color w:val="000000"/>
              </w:rPr>
              <w:t>plant</w:t>
            </w:r>
            <w:r w:rsidRPr="00125EB2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E86F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.8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E581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5.6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7760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A544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3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2A99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81</w:t>
            </w:r>
          </w:p>
        </w:tc>
      </w:tr>
      <w:tr w:rsidR="00C861FE" w:rsidRPr="00D97EB1" w14:paraId="2FB8E9FF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4F37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5E68C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Unproductive tiller (no plant</w:t>
            </w:r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3C1C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7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E14D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6.1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2CCC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889F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1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EE90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51</w:t>
            </w:r>
          </w:p>
        </w:tc>
      </w:tr>
      <w:tr w:rsidR="00C861FE" w:rsidRPr="00D97EB1" w14:paraId="68B02D2E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B3C0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DBDF7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Productive tiller ratio (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982E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E252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7.2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33D0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8C1A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4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9D9C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85</w:t>
            </w:r>
          </w:p>
        </w:tc>
      </w:tr>
      <w:tr w:rsidR="00C861FE" w:rsidRPr="00D97EB1" w14:paraId="7743420E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30CD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70250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Leaf number (no plant</w:t>
            </w:r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88BD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.5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6DB0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6.4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C72A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9.5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6203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3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D911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79</w:t>
            </w:r>
          </w:p>
        </w:tc>
      </w:tr>
      <w:tr w:rsidR="00C861FE" w:rsidRPr="00D97EB1" w14:paraId="1B9EA317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0DF7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6B8BD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Leaf area (cm</w:t>
            </w:r>
            <w:r w:rsidRPr="00D97EB1">
              <w:rPr>
                <w:rFonts w:eastAsia="Times New Roman"/>
                <w:color w:val="000000"/>
                <w:vertAlign w:val="superscript"/>
              </w:rPr>
              <w:t>2</w:t>
            </w:r>
            <w:r w:rsidRPr="00D97EB1">
              <w:rPr>
                <w:rFonts w:eastAsia="Times New Roman"/>
                <w:color w:val="000000"/>
              </w:rPr>
              <w:t xml:space="preserve"> plant</w:t>
            </w:r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F5BD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8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2DA6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8.8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18E9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9.8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9A27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2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BF82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66</w:t>
            </w:r>
          </w:p>
        </w:tc>
      </w:tr>
      <w:tr w:rsidR="00C861FE" w:rsidRPr="00D97EB1" w14:paraId="7C055B80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5A0F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CDD6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Specific leaf weight (mg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D97EB1">
              <w:rPr>
                <w:rFonts w:eastAsia="Times New Roman"/>
                <w:color w:val="000000"/>
              </w:rPr>
              <w:t>cm</w:t>
            </w:r>
            <w:r w:rsidRPr="00125EB2">
              <w:rPr>
                <w:rFonts w:eastAsia="Times New Roman"/>
                <w:color w:val="000000"/>
                <w:vertAlign w:val="superscript"/>
              </w:rPr>
              <w:t>-</w:t>
            </w:r>
            <w:r w:rsidRPr="00D97EB1">
              <w:rPr>
                <w:rFonts w:eastAsia="Times New Roman"/>
                <w:color w:val="000000"/>
                <w:vertAlign w:val="superscript"/>
              </w:rPr>
              <w:t>2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6328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DC41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12.8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AAF1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A6CE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4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2313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84</w:t>
            </w:r>
          </w:p>
        </w:tc>
      </w:tr>
      <w:tr w:rsidR="00C861FE" w:rsidRPr="00D97EB1" w14:paraId="7DD00179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4844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41D3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Leaf dry weight (g plant</w:t>
            </w:r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35DD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.0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1CA8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6.6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0370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9.8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D88D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2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4C3F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67</w:t>
            </w:r>
          </w:p>
        </w:tc>
      </w:tr>
      <w:tr w:rsidR="00C861FE" w:rsidRPr="00D97EB1" w14:paraId="29C30562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7113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FB1F5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Leaf area index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C57E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8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432C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8.9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C501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9.8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7EEC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2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E91E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66</w:t>
            </w:r>
          </w:p>
        </w:tc>
      </w:tr>
      <w:tr w:rsidR="00C861FE" w:rsidRPr="00D97EB1" w14:paraId="518C0CAA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4037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65FFE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Stem dry weight (g plant</w:t>
            </w:r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36DD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1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A0D7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7.8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28CF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325C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2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F738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67</w:t>
            </w:r>
          </w:p>
        </w:tc>
      </w:tr>
      <w:tr w:rsidR="00C861FE" w:rsidRPr="00D97EB1" w14:paraId="2D124A59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B033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A5139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Mean ear head weight (g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D97EB1">
              <w:rPr>
                <w:rFonts w:eastAsia="Times New Roman"/>
                <w:color w:val="000000"/>
              </w:rPr>
              <w:t>ear</w:t>
            </w:r>
            <w:r w:rsidRPr="00125EB2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B021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B335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7.5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F490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F8E7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3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7F6E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76</w:t>
            </w:r>
          </w:p>
        </w:tc>
      </w:tr>
      <w:tr w:rsidR="00C861FE" w:rsidRPr="00D97EB1" w14:paraId="2DE10A92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F254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F4A9E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Ear head weight (g plant</w:t>
            </w:r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81E3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4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D04A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9.1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4CCB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0481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3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8CF9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75</w:t>
            </w:r>
          </w:p>
        </w:tc>
      </w:tr>
      <w:tr w:rsidR="00C861FE" w:rsidRPr="00D97EB1" w14:paraId="76FB04B2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3BE9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A2E50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Seed yield (g plant</w:t>
            </w:r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96A5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0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FAC7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9.6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7F08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2E79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3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A643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74</w:t>
            </w:r>
          </w:p>
        </w:tc>
      </w:tr>
      <w:tr w:rsidR="00C861FE" w:rsidRPr="00D97EB1" w14:paraId="6F2A0439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0EE3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7D570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Total dry matter (g plant</w:t>
            </w:r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DB4B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3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892A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8.6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DD96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885A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2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BBC3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68</w:t>
            </w:r>
          </w:p>
        </w:tc>
      </w:tr>
      <w:tr w:rsidR="00C861FE" w:rsidRPr="00D97EB1" w14:paraId="39F6D6B8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FD7D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64C5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Threshing (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DAE4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4A74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6.1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EDA7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7.0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EB45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4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9A79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85</w:t>
            </w:r>
          </w:p>
        </w:tc>
      </w:tr>
      <w:tr w:rsidR="00C861FE" w:rsidRPr="00D97EB1" w14:paraId="4E6E4844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249D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177B8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Test weight (g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D97EB1">
              <w:rPr>
                <w:rFonts w:eastAsia="Times New Roman"/>
                <w:color w:val="000000"/>
              </w:rPr>
              <w:t>1000 seeds</w:t>
            </w:r>
            <w:r w:rsidRPr="00125EB2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C221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6899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6.4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6BC2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B176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4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00B6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84</w:t>
            </w:r>
          </w:p>
        </w:tc>
      </w:tr>
      <w:tr w:rsidR="00C861FE" w:rsidRPr="00D97EB1" w14:paraId="71BB31A9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462C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BEE4A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Harvest Index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3A5E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E570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11.3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E9DA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4D2E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2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904A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72</w:t>
            </w:r>
          </w:p>
        </w:tc>
      </w:tr>
      <w:tr w:rsidR="00C861FE" w:rsidRPr="00D97EB1" w14:paraId="34DFE390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04E0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CF2E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rain phytic acid (mg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D97EB1">
              <w:rPr>
                <w:rFonts w:eastAsia="Times New Roman"/>
                <w:color w:val="000000"/>
              </w:rPr>
              <w:t>100g</w:t>
            </w:r>
            <w:r w:rsidRPr="00125EB2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EE54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3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E574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0.2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8448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0.5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A2A2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4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10F2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85</w:t>
            </w:r>
          </w:p>
        </w:tc>
      </w:tr>
      <w:tr w:rsidR="00C861FE" w:rsidRPr="00D97EB1" w14:paraId="35390E4D" w14:textId="77777777" w:rsidTr="009F3B1A">
        <w:trPr>
          <w:trHeight w:val="34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E860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7547" w14:textId="77777777" w:rsidR="00C861FE" w:rsidRPr="00D97EB1" w:rsidRDefault="00C861FE" w:rsidP="009F3B1A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Mean ± SD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0CCC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.54 ± 2.6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A616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7.20 ± 3.1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4167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9.30 ± 2.2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FB17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34 ± 0.0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5FB2" w14:textId="77777777" w:rsidR="00C861FE" w:rsidRPr="00D97EB1" w:rsidRDefault="00C861FE" w:rsidP="009F3B1A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75± 0.10</w:t>
            </w:r>
          </w:p>
        </w:tc>
      </w:tr>
    </w:tbl>
    <w:p w14:paraId="7C10E889" w14:textId="2BD0F16B" w:rsidR="00252180" w:rsidRPr="00D97EB1" w:rsidRDefault="00252180" w:rsidP="00252180">
      <w:pPr>
        <w:spacing w:line="480" w:lineRule="auto"/>
        <w:jc w:val="both"/>
      </w:pPr>
      <w:r w:rsidRPr="00D97EB1">
        <w:rPr>
          <w:b/>
        </w:rPr>
        <w:lastRenderedPageBreak/>
        <w:t xml:space="preserve">Supplementary Table </w:t>
      </w:r>
      <w:r w:rsidR="00697AEF">
        <w:rPr>
          <w:b/>
        </w:rPr>
        <w:t>4</w:t>
      </w:r>
      <w:r w:rsidRPr="00D97EB1">
        <w:rPr>
          <w:b/>
        </w:rPr>
        <w:t>.</w:t>
      </w:r>
      <w:r w:rsidRPr="00D97EB1">
        <w:t xml:space="preserve"> Comparison of mean, range and variances for 19 traits between the 350 finger millet diversity panel and subset of 275 successfully grown accessions.</w:t>
      </w:r>
    </w:p>
    <w:tbl>
      <w:tblPr>
        <w:tblW w:w="1519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68"/>
        <w:gridCol w:w="3742"/>
        <w:gridCol w:w="1644"/>
        <w:gridCol w:w="1644"/>
        <w:gridCol w:w="1474"/>
        <w:gridCol w:w="1474"/>
        <w:gridCol w:w="1474"/>
        <w:gridCol w:w="1587"/>
        <w:gridCol w:w="1588"/>
      </w:tblGrid>
      <w:tr w:rsidR="00252180" w:rsidRPr="00D97EB1" w14:paraId="731425E0" w14:textId="77777777" w:rsidTr="00334BB7">
        <w:trPr>
          <w:trHeight w:val="34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CCE7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7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7A94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Trait</w:t>
            </w:r>
          </w:p>
        </w:tc>
        <w:tc>
          <w:tcPr>
            <w:tcW w:w="3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769A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44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CF1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2A0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Variances</w:t>
            </w:r>
          </w:p>
        </w:tc>
      </w:tr>
      <w:tr w:rsidR="00252180" w:rsidRPr="00D97EB1" w14:paraId="406535A0" w14:textId="77777777" w:rsidTr="00334BB7">
        <w:trPr>
          <w:trHeight w:val="340"/>
        </w:trPr>
        <w:tc>
          <w:tcPr>
            <w:tcW w:w="5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FE0772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09108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B9F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n=35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45A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n=27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A48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n=35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04F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n=27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52B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i/>
                <w:iCs/>
                <w:color w:val="000000"/>
              </w:rPr>
              <w:t>p</w:t>
            </w:r>
            <w:r w:rsidRPr="00D97EB1">
              <w:rPr>
                <w:rFonts w:eastAsia="Times New Roman"/>
                <w:color w:val="000000"/>
              </w:rPr>
              <w:t>-value*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F7B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n=35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5C1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n=275</w:t>
            </w:r>
          </w:p>
        </w:tc>
      </w:tr>
      <w:tr w:rsidR="00252180" w:rsidRPr="00D97EB1" w14:paraId="452097E8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0F59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4831A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Ear head emergence (days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580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5.0 - 79.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1D3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5.0 - 78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B4A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0.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3EB2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0.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F11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71DF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0.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372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5.0</w:t>
            </w:r>
          </w:p>
        </w:tc>
      </w:tr>
      <w:tr w:rsidR="00252180" w:rsidRPr="00D97EB1" w14:paraId="6FBB6731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81F7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69CAD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Plant height (cm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585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5.0 - 146.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C922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5.0 - 146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EF8D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C8AA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5.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16C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5F5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29.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334F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18.2</w:t>
            </w:r>
          </w:p>
        </w:tc>
      </w:tr>
      <w:tr w:rsidR="00252180" w:rsidRPr="00D97EB1" w14:paraId="292B32E6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A8A2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BFCA2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ductive tiller (</w:t>
            </w:r>
            <w:proofErr w:type="gramStart"/>
            <w:r>
              <w:rPr>
                <w:rFonts w:eastAsia="Times New Roman"/>
                <w:color w:val="000000"/>
              </w:rPr>
              <w:t>number.</w:t>
            </w:r>
            <w:r w:rsidRPr="00D97EB1">
              <w:rPr>
                <w:rFonts w:eastAsia="Times New Roman"/>
                <w:color w:val="000000"/>
              </w:rPr>
              <w:t>plant</w:t>
            </w:r>
            <w:proofErr w:type="gramEnd"/>
            <w:r w:rsidRPr="00125EB2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AC0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4 - 8.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F52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4 - 8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17D4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113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EFF4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5694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5E0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6</w:t>
            </w:r>
          </w:p>
        </w:tc>
      </w:tr>
      <w:tr w:rsidR="00252180" w:rsidRPr="00D97EB1" w14:paraId="71065102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5ACC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3BA0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productive tiller (</w:t>
            </w:r>
            <w:proofErr w:type="gramStart"/>
            <w:r>
              <w:rPr>
                <w:rFonts w:eastAsia="Times New Roman"/>
                <w:color w:val="000000"/>
              </w:rPr>
              <w:t>number.</w:t>
            </w:r>
            <w:r w:rsidRPr="00D97EB1">
              <w:rPr>
                <w:rFonts w:eastAsia="Times New Roman"/>
                <w:color w:val="000000"/>
              </w:rPr>
              <w:t>plant</w:t>
            </w:r>
            <w:proofErr w:type="gramEnd"/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11D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1 - 2.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243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1 - 2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2F0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3998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677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311D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284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1</w:t>
            </w:r>
          </w:p>
        </w:tc>
      </w:tr>
      <w:tr w:rsidR="00252180" w:rsidRPr="00D97EB1" w14:paraId="69D26771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A76D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9B114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Productive tiller ratio (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13BF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0.0 - 100.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6B2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0.0 - 100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0FEF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0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3052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0.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943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582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5.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A268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5.3</w:t>
            </w:r>
          </w:p>
        </w:tc>
      </w:tr>
      <w:tr w:rsidR="00252180" w:rsidRPr="00D97EB1" w14:paraId="43240103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3709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73E12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af number (</w:t>
            </w:r>
            <w:proofErr w:type="gramStart"/>
            <w:r>
              <w:rPr>
                <w:rFonts w:eastAsia="Times New Roman"/>
                <w:color w:val="000000"/>
              </w:rPr>
              <w:t>number.</w:t>
            </w:r>
            <w:r w:rsidRPr="00D97EB1">
              <w:rPr>
                <w:rFonts w:eastAsia="Times New Roman"/>
                <w:color w:val="000000"/>
              </w:rPr>
              <w:t>plant</w:t>
            </w:r>
            <w:proofErr w:type="gramEnd"/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FE4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2.2 - 96.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879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2.2 - 96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BD56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8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692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8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DFFF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29F4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94.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5A32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85.6</w:t>
            </w:r>
          </w:p>
        </w:tc>
      </w:tr>
      <w:tr w:rsidR="00252180" w:rsidRPr="00D97EB1" w14:paraId="63737F61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A98E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081C7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Leaf area (cm</w:t>
            </w:r>
            <w:r w:rsidRPr="00D97EB1">
              <w:rPr>
                <w:rFonts w:eastAsia="Times New Roman"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color w:val="000000"/>
              </w:rPr>
              <w:t>.</w:t>
            </w:r>
            <w:r w:rsidRPr="00D97EB1">
              <w:rPr>
                <w:rFonts w:eastAsia="Times New Roman"/>
                <w:color w:val="000000"/>
              </w:rPr>
              <w:t>plant</w:t>
            </w:r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9D4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77.1 - 4685.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EC3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77.1 - 4685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972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349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BFCF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370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3FB6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2F5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06625.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F63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22012.4</w:t>
            </w:r>
          </w:p>
        </w:tc>
      </w:tr>
      <w:tr w:rsidR="00252180" w:rsidRPr="00D97EB1" w14:paraId="233B6EC6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9450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8A65E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Specific leaf weight (mg</w:t>
            </w:r>
            <w:r>
              <w:rPr>
                <w:rFonts w:eastAsia="Times New Roman"/>
                <w:color w:val="000000"/>
              </w:rPr>
              <w:t>.</w:t>
            </w:r>
            <w:r w:rsidRPr="00D97EB1">
              <w:rPr>
                <w:rFonts w:eastAsia="Times New Roman"/>
                <w:color w:val="000000"/>
              </w:rPr>
              <w:t>cm</w:t>
            </w:r>
            <w:r w:rsidRPr="00125EB2">
              <w:rPr>
                <w:rFonts w:eastAsia="Times New Roman"/>
                <w:color w:val="000000"/>
                <w:vertAlign w:val="superscript"/>
              </w:rPr>
              <w:t>-</w:t>
            </w:r>
            <w:r w:rsidRPr="00D97EB1">
              <w:rPr>
                <w:rFonts w:eastAsia="Times New Roman"/>
                <w:color w:val="000000"/>
                <w:vertAlign w:val="superscript"/>
              </w:rPr>
              <w:t>2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2DCD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5 - 10.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0084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5 - 8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A92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6DBF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FD8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B07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849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2</w:t>
            </w:r>
          </w:p>
        </w:tc>
      </w:tr>
      <w:tr w:rsidR="00252180" w:rsidRPr="00D97EB1" w14:paraId="58FA00D9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5435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C4A85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af dry weight (</w:t>
            </w:r>
            <w:proofErr w:type="gramStart"/>
            <w:r>
              <w:rPr>
                <w:rFonts w:eastAsia="Times New Roman"/>
                <w:color w:val="000000"/>
              </w:rPr>
              <w:t>g.</w:t>
            </w:r>
            <w:r w:rsidRPr="00D97EB1">
              <w:rPr>
                <w:rFonts w:eastAsia="Times New Roman"/>
                <w:color w:val="000000"/>
              </w:rPr>
              <w:t>plant</w:t>
            </w:r>
            <w:proofErr w:type="gramEnd"/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C548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8 - 22.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236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8 - 22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6AB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37C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DCE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782A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2.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DE1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3.0</w:t>
            </w:r>
          </w:p>
        </w:tc>
      </w:tr>
      <w:tr w:rsidR="00252180" w:rsidRPr="00D97EB1" w14:paraId="6217368F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7A66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74E4F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Leaf area index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E978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9 - 15.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5FF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9 - 15.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13A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9D9F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C03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F31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8FC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.7</w:t>
            </w:r>
          </w:p>
        </w:tc>
      </w:tr>
      <w:tr w:rsidR="00252180" w:rsidRPr="00D97EB1" w14:paraId="2627BBA0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07A8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38D9A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m dry weight (</w:t>
            </w:r>
            <w:proofErr w:type="gramStart"/>
            <w:r>
              <w:rPr>
                <w:rFonts w:eastAsia="Times New Roman"/>
                <w:color w:val="000000"/>
              </w:rPr>
              <w:t>g.</w:t>
            </w:r>
            <w:r w:rsidRPr="00D97EB1">
              <w:rPr>
                <w:rFonts w:eastAsia="Times New Roman"/>
                <w:color w:val="000000"/>
              </w:rPr>
              <w:t>plant</w:t>
            </w:r>
            <w:proofErr w:type="gramEnd"/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110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9 - 104.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243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9 - 104.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886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4.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A306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5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DB3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DC7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23.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BB5D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39.7</w:t>
            </w:r>
          </w:p>
        </w:tc>
      </w:tr>
      <w:tr w:rsidR="00252180" w:rsidRPr="00D97EB1" w14:paraId="5633CCB5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9E9F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32E20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Mean ear head weight (g</w:t>
            </w:r>
            <w:r>
              <w:rPr>
                <w:rFonts w:eastAsia="Times New Roman"/>
                <w:color w:val="000000"/>
              </w:rPr>
              <w:t>.</w:t>
            </w:r>
            <w:r w:rsidRPr="00D97EB1">
              <w:rPr>
                <w:rFonts w:eastAsia="Times New Roman"/>
                <w:color w:val="000000"/>
              </w:rPr>
              <w:t>ear</w:t>
            </w:r>
            <w:r w:rsidRPr="00125EB2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5ED6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7 - 12.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1016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7 - 10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D56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160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B774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C8F6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6DD2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0</w:t>
            </w:r>
          </w:p>
        </w:tc>
      </w:tr>
      <w:tr w:rsidR="00252180" w:rsidRPr="00D97EB1" w14:paraId="0747E5E2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172B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2972E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ar head weight (g. </w:t>
            </w:r>
            <w:r w:rsidRPr="00D97EB1">
              <w:rPr>
                <w:rFonts w:eastAsia="Times New Roman"/>
                <w:color w:val="000000"/>
              </w:rPr>
              <w:t>plant</w:t>
            </w:r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68E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.9 - 53.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FBD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.9 - 53.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C28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9.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0FC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0.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675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0A4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72C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9.1</w:t>
            </w:r>
          </w:p>
        </w:tc>
      </w:tr>
      <w:tr w:rsidR="00252180" w:rsidRPr="00D97EB1" w14:paraId="497814E6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BB4F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0A5FC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eed yield (g. </w:t>
            </w:r>
            <w:r w:rsidRPr="00D97EB1">
              <w:rPr>
                <w:rFonts w:eastAsia="Times New Roman"/>
                <w:color w:val="000000"/>
              </w:rPr>
              <w:t>plant</w:t>
            </w:r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77C2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.0 - 43.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24B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.0 - 43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84A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4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BE5F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4.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30F4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F6F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1.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C13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2.9</w:t>
            </w:r>
          </w:p>
        </w:tc>
      </w:tr>
      <w:tr w:rsidR="00252180" w:rsidRPr="00D97EB1" w14:paraId="37454612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A522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9BA34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otal dry matter (g. </w:t>
            </w:r>
            <w:r w:rsidRPr="00D97EB1">
              <w:rPr>
                <w:rFonts w:eastAsia="Times New Roman"/>
                <w:color w:val="000000"/>
              </w:rPr>
              <w:t>plant</w:t>
            </w:r>
            <w:r w:rsidRPr="00FB7C0C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4738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1.5 - 181.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D928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1.5 - 181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94A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2.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5D5D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4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8BB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61B2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95.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BE8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19.1</w:t>
            </w:r>
          </w:p>
        </w:tc>
      </w:tr>
      <w:tr w:rsidR="00252180" w:rsidRPr="00D97EB1" w14:paraId="09EFB72F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FD5F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E27BE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Threshing (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4BCF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2.1 - 89.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2F5A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3.9 - 88.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506F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2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89C4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2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FD12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5F5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3.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C1E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8.3</w:t>
            </w:r>
          </w:p>
        </w:tc>
      </w:tr>
      <w:tr w:rsidR="00252180" w:rsidRPr="00D97EB1" w14:paraId="112DDCB1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32F5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6B347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Test weight (g</w:t>
            </w:r>
            <w:r>
              <w:rPr>
                <w:rFonts w:eastAsia="Times New Roman"/>
                <w:color w:val="000000"/>
              </w:rPr>
              <w:t xml:space="preserve">. </w:t>
            </w:r>
            <w:r w:rsidRPr="00D97EB1">
              <w:rPr>
                <w:rFonts w:eastAsia="Times New Roman"/>
                <w:color w:val="000000"/>
              </w:rPr>
              <w:t>1000 seeds</w:t>
            </w:r>
            <w:r w:rsidRPr="00125EB2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6F3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0 - 3.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F18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.3 - 3.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FD5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C8C6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296D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 w:themeColor="text1"/>
              </w:rPr>
            </w:pPr>
            <w:r w:rsidRPr="00D97EB1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F7BD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EFE4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2</w:t>
            </w:r>
          </w:p>
        </w:tc>
      </w:tr>
      <w:tr w:rsidR="00252180" w:rsidRPr="00D97EB1" w14:paraId="79205C75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2421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ED7CF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Harvest Index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078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05 - 0.4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8C0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05 - 0.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B50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524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E548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D36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AF06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005</w:t>
            </w:r>
          </w:p>
        </w:tc>
      </w:tr>
      <w:tr w:rsidR="00252180" w:rsidRPr="00D97EB1" w14:paraId="3F7DB971" w14:textId="77777777" w:rsidTr="00334BB7">
        <w:trPr>
          <w:trHeight w:val="34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E831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8B07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rain phytic acid (mg</w:t>
            </w:r>
            <w:r>
              <w:rPr>
                <w:rFonts w:eastAsia="Times New Roman"/>
                <w:color w:val="000000"/>
              </w:rPr>
              <w:t xml:space="preserve">. </w:t>
            </w:r>
            <w:r w:rsidRPr="00D97EB1">
              <w:rPr>
                <w:rFonts w:eastAsia="Times New Roman"/>
                <w:color w:val="000000"/>
              </w:rPr>
              <w:t>100g</w:t>
            </w:r>
            <w:r w:rsidRPr="00125EB2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3C3F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97.1 - 951.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1946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97.1 - 903.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6AD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27.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C73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21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A422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4D3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269.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39C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042.2</w:t>
            </w:r>
          </w:p>
        </w:tc>
      </w:tr>
    </w:tbl>
    <w:p w14:paraId="55400874" w14:textId="77777777" w:rsidR="00252180" w:rsidRPr="00D97EB1" w:rsidRDefault="00252180" w:rsidP="00252180">
      <w:pPr>
        <w:widowControl w:val="0"/>
        <w:autoSpaceDE w:val="0"/>
        <w:autoSpaceDN w:val="0"/>
        <w:adjustRightInd w:val="0"/>
        <w:jc w:val="both"/>
      </w:pPr>
    </w:p>
    <w:p w14:paraId="14913345" w14:textId="77777777" w:rsidR="00252180" w:rsidRPr="00D97EB1" w:rsidRDefault="00252180" w:rsidP="00252180">
      <w:pPr>
        <w:sectPr w:rsidR="00252180" w:rsidRPr="00D97EB1" w:rsidSect="00252180">
          <w:headerReference w:type="even" r:id="rId11"/>
          <w:headerReference w:type="default" r:id="rId12"/>
          <w:footerReference w:type="even" r:id="rId13"/>
          <w:footerReference w:type="default" r:id="rId14"/>
          <w:pgSz w:w="16840" w:h="11901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97EB1">
        <w:t xml:space="preserve">*Non-significant at </w:t>
      </w:r>
      <w:r w:rsidRPr="00D97EB1">
        <w:rPr>
          <w:i/>
        </w:rPr>
        <w:t>p</w:t>
      </w:r>
      <w:r w:rsidRPr="00D97EB1">
        <w:t>&gt;0.05 based on ANOVA and post-hoc Newman-Keuls test</w:t>
      </w:r>
    </w:p>
    <w:p w14:paraId="21688B7A" w14:textId="369C85BF" w:rsidR="00252180" w:rsidRPr="00D97EB1" w:rsidRDefault="00252180" w:rsidP="00252180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D97EB1">
        <w:rPr>
          <w:b/>
        </w:rPr>
        <w:lastRenderedPageBreak/>
        <w:t xml:space="preserve">Supplementary Table </w:t>
      </w:r>
      <w:r w:rsidR="00697AEF">
        <w:rPr>
          <w:b/>
        </w:rPr>
        <w:t>5</w:t>
      </w:r>
      <w:r w:rsidRPr="00D97EB1">
        <w:rPr>
          <w:b/>
        </w:rPr>
        <w:t>.</w:t>
      </w:r>
      <w:r w:rsidRPr="00D97EB1">
        <w:t xml:space="preserve"> Validation of the GPA content of 19 accessions by measurements at </w:t>
      </w:r>
      <w:bookmarkStart w:id="0" w:name="_GoBack"/>
      <w:bookmarkEnd w:id="0"/>
      <w:r w:rsidRPr="00D97EB1">
        <w:t xml:space="preserve">ETH Zurich (2016) and UAS </w:t>
      </w:r>
      <w:r w:rsidRPr="00D97EB1">
        <w:rPr>
          <w:bCs/>
        </w:rPr>
        <w:t>Bengaluru (2015 and 2016).</w:t>
      </w:r>
    </w:p>
    <w:tbl>
      <w:tblPr>
        <w:tblW w:w="10148" w:type="dxa"/>
        <w:tblLook w:val="04A0" w:firstRow="1" w:lastRow="0" w:firstColumn="1" w:lastColumn="0" w:noHBand="0" w:noVBand="1"/>
      </w:tblPr>
      <w:tblGrid>
        <w:gridCol w:w="850"/>
        <w:gridCol w:w="1474"/>
        <w:gridCol w:w="1304"/>
        <w:gridCol w:w="1304"/>
        <w:gridCol w:w="1304"/>
        <w:gridCol w:w="1304"/>
        <w:gridCol w:w="1304"/>
        <w:gridCol w:w="1304"/>
      </w:tblGrid>
      <w:tr w:rsidR="00252180" w:rsidRPr="00D97EB1" w14:paraId="5F3DE94A" w14:textId="77777777" w:rsidTr="00334BB7">
        <w:trPr>
          <w:trHeight w:val="397"/>
        </w:trPr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7DA5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F0DE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Accessions</w:t>
            </w:r>
          </w:p>
        </w:tc>
        <w:tc>
          <w:tcPr>
            <w:tcW w:w="78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4AE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rain phytic acid (mg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D97EB1">
              <w:rPr>
                <w:rFonts w:eastAsia="Times New Roman"/>
                <w:color w:val="000000"/>
              </w:rPr>
              <w:t>100 g</w:t>
            </w:r>
            <w:r w:rsidRPr="0063419D">
              <w:rPr>
                <w:rFonts w:eastAsia="Times New Roman"/>
                <w:color w:val="000000"/>
                <w:vertAlign w:val="superscript"/>
              </w:rPr>
              <w:t>-1</w:t>
            </w:r>
            <w:r w:rsidRPr="00D97EB1">
              <w:rPr>
                <w:rFonts w:eastAsia="Times New Roman"/>
                <w:color w:val="000000"/>
              </w:rPr>
              <w:t>)</w:t>
            </w:r>
          </w:p>
        </w:tc>
      </w:tr>
      <w:tr w:rsidR="00252180" w:rsidRPr="00D97EB1" w14:paraId="53F372CF" w14:textId="77777777" w:rsidTr="00334BB7">
        <w:trPr>
          <w:trHeight w:val="397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B9B44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0624F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4C0A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UAS 20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DF3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UAS 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3B0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ETH 20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C45A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82B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88E4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CV (%)</w:t>
            </w:r>
          </w:p>
        </w:tc>
      </w:tr>
      <w:tr w:rsidR="00252180" w:rsidRPr="00D97EB1" w14:paraId="6F806B27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6330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092C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59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A39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49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CF9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77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91A4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45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219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90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402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3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FF6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.8</w:t>
            </w:r>
          </w:p>
        </w:tc>
      </w:tr>
      <w:tr w:rsidR="00252180" w:rsidRPr="00D97EB1" w14:paraId="3A31DC82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B07A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1527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16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7B64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24.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9FD8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59.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E64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46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1BB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76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F5A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2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D32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.3</w:t>
            </w:r>
          </w:p>
        </w:tc>
      </w:tr>
      <w:tr w:rsidR="00252180" w:rsidRPr="00D97EB1" w14:paraId="3F78C100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306F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D78E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235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5C7F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31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3BE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67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80A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6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A884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87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909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8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CDDF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6</w:t>
            </w:r>
          </w:p>
        </w:tc>
      </w:tr>
      <w:tr w:rsidR="00252180" w:rsidRPr="00D97EB1" w14:paraId="54BA042A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E070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EE72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262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696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40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592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76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C9E6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82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390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32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650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2.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CE0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4.7</w:t>
            </w:r>
          </w:p>
        </w:tc>
      </w:tr>
      <w:tr w:rsidR="00252180" w:rsidRPr="00D97EB1" w14:paraId="33FE5012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9160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1314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15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9BD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44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5C1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80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1DFD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3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71F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84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D32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57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235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6.9</w:t>
            </w:r>
          </w:p>
        </w:tc>
      </w:tr>
      <w:tr w:rsidR="00252180" w:rsidRPr="00D97EB1" w14:paraId="7B26D503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9F9A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A15A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59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BB5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98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8A38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04.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44C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17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AC14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73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60C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49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2A4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.5</w:t>
            </w:r>
          </w:p>
        </w:tc>
      </w:tr>
      <w:tr w:rsidR="00252180" w:rsidRPr="00D97EB1" w14:paraId="53EAD61D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DCC3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E44E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63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586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03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5FF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26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DDB2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17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FAB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82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EEEA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7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6112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.9</w:t>
            </w:r>
          </w:p>
        </w:tc>
      </w:tr>
      <w:tr w:rsidR="00252180" w:rsidRPr="00D97EB1" w14:paraId="608F1737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09EC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9872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27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350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31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A29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31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57A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2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D738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28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5DA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4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A9F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6.6</w:t>
            </w:r>
          </w:p>
        </w:tc>
      </w:tr>
      <w:tr w:rsidR="00252180" w:rsidRPr="00D97EB1" w14:paraId="1BEF639D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7DAF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8136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20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B7F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08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D6F8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35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F08A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94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AF22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46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6C6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8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054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.0</w:t>
            </w:r>
          </w:p>
        </w:tc>
      </w:tr>
      <w:tr w:rsidR="00252180" w:rsidRPr="00D97EB1" w14:paraId="0D858EE5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4A50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B574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30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0D8A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1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3E46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47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E6C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29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815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6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C12A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42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3FB4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1.5</w:t>
            </w:r>
          </w:p>
        </w:tc>
      </w:tr>
      <w:tr w:rsidR="00252180" w:rsidRPr="00D97EB1" w14:paraId="46A201E5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AB00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079A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244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684D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12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252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47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C7B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87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B2EA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49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B49D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3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E3A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9.7</w:t>
            </w:r>
          </w:p>
        </w:tc>
      </w:tr>
      <w:tr w:rsidR="00252180" w:rsidRPr="00D97EB1" w14:paraId="535F903C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81D0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D750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26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EE3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36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22E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78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C19A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45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132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86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843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45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BD7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1.2</w:t>
            </w:r>
          </w:p>
        </w:tc>
      </w:tr>
      <w:tr w:rsidR="00252180" w:rsidRPr="00D97EB1" w14:paraId="3A6E8133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3520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D29C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44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772C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97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BE4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82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AE3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74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661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84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731D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11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10C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6.3</w:t>
            </w:r>
          </w:p>
        </w:tc>
      </w:tr>
      <w:tr w:rsidR="00252180" w:rsidRPr="00D97EB1" w14:paraId="4ECE2D21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4723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D9BD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206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013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30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DDB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85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92D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54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024A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90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AAB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38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4CE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.6</w:t>
            </w:r>
          </w:p>
        </w:tc>
      </w:tr>
      <w:tr w:rsidR="00252180" w:rsidRPr="00D97EB1" w14:paraId="550FAB17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1936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1EBC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363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DE46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23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045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02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4596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26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3AC6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84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8902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1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EBB8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.5</w:t>
            </w:r>
          </w:p>
        </w:tc>
      </w:tr>
      <w:tr w:rsidR="00252180" w:rsidRPr="00D97EB1" w14:paraId="24101E32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6280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BDD6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309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A5D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68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0C0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19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59B8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28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992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05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0E3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0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0B8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0.0</w:t>
            </w:r>
          </w:p>
        </w:tc>
      </w:tr>
      <w:tr w:rsidR="00252180" w:rsidRPr="00D97EB1" w14:paraId="382C0F07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1ED6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B3D7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417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E62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72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E545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84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5B03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76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5ED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10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A617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53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928D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.6</w:t>
            </w:r>
          </w:p>
        </w:tc>
      </w:tr>
      <w:tr w:rsidR="00252180" w:rsidRPr="00D97EB1" w14:paraId="737F88B7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574A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59E5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265-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7FE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46.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C4D6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84.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2760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61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5B5A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730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5E7E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63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D699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.7</w:t>
            </w:r>
          </w:p>
        </w:tc>
      </w:tr>
      <w:tr w:rsidR="00252180" w:rsidRPr="00D97EB1" w14:paraId="5E39D954" w14:textId="77777777" w:rsidTr="00334BB7">
        <w:trPr>
          <w:trHeight w:val="397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CC36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3E02" w14:textId="77777777" w:rsidR="00252180" w:rsidRPr="00D97EB1" w:rsidRDefault="00252180" w:rsidP="00334BB7">
            <w:pPr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GE 10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BF72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50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67C2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87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542A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92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D588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876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8911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2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0FAB" w14:textId="77777777" w:rsidR="00252180" w:rsidRPr="00D97EB1" w:rsidRDefault="00252180" w:rsidP="00334BB7">
            <w:pPr>
              <w:jc w:val="center"/>
              <w:rPr>
                <w:rFonts w:eastAsia="Times New Roman"/>
                <w:color w:val="000000"/>
              </w:rPr>
            </w:pPr>
            <w:r w:rsidRPr="00D97EB1">
              <w:rPr>
                <w:rFonts w:eastAsia="Times New Roman"/>
                <w:color w:val="000000"/>
              </w:rPr>
              <w:t>2.6</w:t>
            </w:r>
          </w:p>
        </w:tc>
      </w:tr>
    </w:tbl>
    <w:p w14:paraId="6C534CEC" w14:textId="77777777" w:rsidR="00252180" w:rsidRPr="00D97EB1" w:rsidRDefault="00252180" w:rsidP="00252180">
      <w:r w:rsidRPr="00D97EB1">
        <w:br w:type="page"/>
      </w:r>
    </w:p>
    <w:p w14:paraId="4F45E85A" w14:textId="4A09D210" w:rsidR="00F0459C" w:rsidRDefault="00F0459C" w:rsidP="00F0459C">
      <w:pPr>
        <w:spacing w:line="480" w:lineRule="auto"/>
      </w:pPr>
      <w:r w:rsidRPr="00D97EB1">
        <w:rPr>
          <w:b/>
        </w:rPr>
        <w:lastRenderedPageBreak/>
        <w:t xml:space="preserve">Supplementary Table </w:t>
      </w:r>
      <w:r w:rsidR="00697AEF">
        <w:rPr>
          <w:b/>
        </w:rPr>
        <w:t>6</w:t>
      </w:r>
      <w:r w:rsidRPr="00D97EB1">
        <w:rPr>
          <w:b/>
        </w:rPr>
        <w:t>.</w:t>
      </w:r>
      <w:r w:rsidRPr="00D97EB1">
        <w:t xml:space="preserve"> List of </w:t>
      </w:r>
      <w:r>
        <w:t xml:space="preserve">GPA biosynthetic pathway and transport genes from </w:t>
      </w:r>
      <w:r>
        <w:rPr>
          <w:rFonts w:eastAsia="Times New Roman"/>
          <w:color w:val="222222"/>
          <w:shd w:val="clear" w:color="auto" w:fill="FFFFFF"/>
        </w:rPr>
        <w:t>rice genome database (IRGPSV)</w:t>
      </w:r>
      <w:r>
        <w:t xml:space="preserve"> and their corresponding matching sequences identified from whole genome of finger millet (PR 202)</w:t>
      </w:r>
      <w:r w:rsidRPr="00D97EB1">
        <w:t>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300"/>
        <w:gridCol w:w="2239"/>
        <w:gridCol w:w="5528"/>
      </w:tblGrid>
      <w:tr w:rsidR="00F0459C" w14:paraId="638E7979" w14:textId="77777777" w:rsidTr="00533FC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A953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I No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ACD1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ice gene id (IRGSP)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BBB2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inger millet gene id</w:t>
            </w:r>
          </w:p>
        </w:tc>
      </w:tr>
      <w:tr w:rsidR="00F0459C" w14:paraId="20DB7A51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00AE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F85E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s02t0169900-01 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EA05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12586, ga23919, gb11869</w:t>
            </w:r>
          </w:p>
        </w:tc>
      </w:tr>
      <w:tr w:rsidR="00F0459C" w14:paraId="52A89BBA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2741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BA6E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s02t0169900-02 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1BA6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12586, ga23919, gb11869</w:t>
            </w:r>
          </w:p>
        </w:tc>
      </w:tr>
      <w:tr w:rsidR="00F0459C" w14:paraId="09571C9F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021E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00AF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s02t0169900-0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ED81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12586, ga23919, gb11869</w:t>
            </w:r>
          </w:p>
        </w:tc>
      </w:tr>
      <w:tr w:rsidR="00F0459C" w14:paraId="2BB1474C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C06C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E611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s02t0466400-01 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1DAD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00703, ga00705, gb08472, gb08474, gb19125,</w:t>
            </w:r>
          </w:p>
        </w:tc>
      </w:tr>
      <w:tr w:rsidR="00F0459C" w14:paraId="0AC7F410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F318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BA4F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s02t0819400-0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3354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03316, ga16748, gb10146</w:t>
            </w:r>
          </w:p>
        </w:tc>
      </w:tr>
      <w:tr w:rsidR="00F0459C" w14:paraId="5F55D8C1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B56C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BF22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s02t0819400-02 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5F74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03316, ga16748, gb10146, gb23416</w:t>
            </w:r>
          </w:p>
        </w:tc>
      </w:tr>
      <w:tr w:rsidR="00F0459C" w14:paraId="42307D6C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485D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1957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s02t0819400-03 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D454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03316, ga16748, gb10146</w:t>
            </w:r>
          </w:p>
        </w:tc>
      </w:tr>
      <w:tr w:rsidR="00F0459C" w14:paraId="0B99B5A5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6915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2418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s03t0142800-0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81EA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27098, gb15861, gb18557, gb20371, gb26274</w:t>
            </w:r>
          </w:p>
        </w:tc>
      </w:tr>
      <w:tr w:rsidR="00F0459C" w14:paraId="6D3C5731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20EF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27D3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s03t0142800-0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8990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19217, ga27098, gb14539, gb15861, gb18557</w:t>
            </w:r>
          </w:p>
        </w:tc>
      </w:tr>
      <w:tr w:rsidR="00F0459C" w14:paraId="09E9D4EB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D2A2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76FB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s03t0192700-0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44C4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00058, ga26761, gb07816, gb18866</w:t>
            </w:r>
          </w:p>
        </w:tc>
      </w:tr>
      <w:tr w:rsidR="00F0459C" w14:paraId="2F3F5CDD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FA4F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98B8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s03t0587000-0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9387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ga12586, gb06329, gb11869 </w:t>
            </w:r>
          </w:p>
        </w:tc>
      </w:tr>
      <w:tr w:rsidR="00F0459C" w14:paraId="23241572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5451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6C96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s03t0726200-0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8312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ga08018, ga13294, ga26502, gb11120, gb19125 </w:t>
            </w:r>
          </w:p>
        </w:tc>
      </w:tr>
      <w:tr w:rsidR="00F0459C" w14:paraId="3ED4BD42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69F7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015F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s03t0737701-0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6EC9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ga13385, gb11037 </w:t>
            </w:r>
          </w:p>
        </w:tc>
      </w:tr>
      <w:tr w:rsidR="00F0459C" w14:paraId="5DD8FD09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5536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AFFD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Os04t0661200-01 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5FAC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b14061</w:t>
            </w:r>
          </w:p>
        </w:tc>
      </w:tr>
      <w:tr w:rsidR="00F0459C" w14:paraId="3CA2A4E7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1AE8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31EA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s09t0572200-0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AC9C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ga03316, ga16748, gb10146, gb23416 </w:t>
            </w:r>
          </w:p>
        </w:tc>
      </w:tr>
      <w:tr w:rsidR="00F0459C" w14:paraId="5CD450EE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0FA7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5C6D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s09t0572200-0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8483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ga03316, ga16748, gb10146, gb23416 </w:t>
            </w:r>
          </w:p>
        </w:tc>
      </w:tr>
      <w:tr w:rsidR="00F0459C" w14:paraId="4DA22252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B544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E6BF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s10t0369900-0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D639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ga00058, ga26761, gb07816, gb18866 </w:t>
            </w:r>
          </w:p>
        </w:tc>
      </w:tr>
      <w:tr w:rsidR="00F0459C" w14:paraId="613650E3" w14:textId="77777777" w:rsidTr="00533FC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86EB" w14:textId="77777777" w:rsidR="00F0459C" w:rsidRDefault="00F0459C" w:rsidP="00533F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CB20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s10t0576100-0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57BB" w14:textId="77777777" w:rsidR="00F0459C" w:rsidRDefault="00F0459C" w:rsidP="00533FC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00703, ga00705, ga07953, gb08472, gb08474</w:t>
            </w:r>
          </w:p>
        </w:tc>
      </w:tr>
    </w:tbl>
    <w:p w14:paraId="17A47151" w14:textId="77777777" w:rsidR="00F0459C" w:rsidRDefault="00F0459C" w:rsidP="00775C8D">
      <w:pPr>
        <w:spacing w:line="480" w:lineRule="auto"/>
        <w:rPr>
          <w:b/>
        </w:rPr>
      </w:pPr>
      <w:r>
        <w:rPr>
          <w:b/>
        </w:rPr>
        <w:br w:type="page"/>
      </w:r>
    </w:p>
    <w:p w14:paraId="30D343C1" w14:textId="431739D9" w:rsidR="00334BB7" w:rsidRDefault="004B0D09" w:rsidP="00775C8D">
      <w:pPr>
        <w:spacing w:line="480" w:lineRule="auto"/>
      </w:pPr>
      <w:r>
        <w:rPr>
          <w:b/>
        </w:rPr>
        <w:lastRenderedPageBreak/>
        <w:t xml:space="preserve">Supplementary Table </w:t>
      </w:r>
      <w:r w:rsidR="00697AEF">
        <w:rPr>
          <w:b/>
        </w:rPr>
        <w:t>7</w:t>
      </w:r>
      <w:r w:rsidR="00334BB7" w:rsidRPr="00D97EB1">
        <w:rPr>
          <w:b/>
        </w:rPr>
        <w:t>.</w:t>
      </w:r>
      <w:r w:rsidR="00334BB7" w:rsidRPr="00D97EB1">
        <w:t xml:space="preserve"> List </w:t>
      </w:r>
      <w:r w:rsidR="00D34525">
        <w:t>of finger millet accessions in different clades from NJ tree and their GPA values for two production seasons</w:t>
      </w:r>
      <w:r w:rsidR="00334BB7" w:rsidRPr="00D97EB1">
        <w:t>.</w:t>
      </w:r>
    </w:p>
    <w:p w14:paraId="5B5BB830" w14:textId="77777777" w:rsidR="00334BB7" w:rsidRDefault="00334BB7" w:rsidP="00252180"/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274"/>
        <w:gridCol w:w="1273"/>
        <w:gridCol w:w="1353"/>
      </w:tblGrid>
      <w:tr w:rsidR="00D34525" w14:paraId="62F77A32" w14:textId="77777777" w:rsidTr="00D34525">
        <w:trPr>
          <w:trHeight w:val="36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A5FC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6A59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Accession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9BD8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Grain phytic acid (mg 100 g</w:t>
            </w:r>
            <w:r w:rsidRPr="00D34525">
              <w:rPr>
                <w:rFonts w:eastAsia="Times New Roman"/>
                <w:color w:val="000000"/>
                <w:vertAlign w:val="superscript"/>
              </w:rPr>
              <w:t>-1</w:t>
            </w:r>
            <w:r w:rsidRPr="00D34525">
              <w:rPr>
                <w:rFonts w:eastAsia="Times New Roman"/>
                <w:color w:val="000000"/>
              </w:rPr>
              <w:t>)</w:t>
            </w:r>
          </w:p>
        </w:tc>
      </w:tr>
      <w:tr w:rsidR="00D34525" w14:paraId="10CB1402" w14:textId="77777777" w:rsidTr="00D34525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7AA01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1BA08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C4A9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UAS 201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559E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UAS 201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8084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Mean GPA</w:t>
            </w:r>
          </w:p>
        </w:tc>
      </w:tr>
      <w:tr w:rsidR="00D34525" w14:paraId="36AB28CD" w14:textId="77777777" w:rsidTr="00D34525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B5236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Clade with low GPA acces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D860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GE 261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D741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836.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C688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678.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3B28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757.2</w:t>
            </w:r>
          </w:p>
        </w:tc>
      </w:tr>
      <w:tr w:rsidR="00D34525" w14:paraId="4BD2F181" w14:textId="77777777" w:rsidTr="00D3452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90DF2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F614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GE 164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05BA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624.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8DB5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559.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2A21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592.3</w:t>
            </w:r>
          </w:p>
        </w:tc>
      </w:tr>
      <w:tr w:rsidR="00D34525" w14:paraId="674C9F05" w14:textId="77777777" w:rsidTr="00D3452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7C092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9D1F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GE 262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804F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740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2C92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576.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96A8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658.4</w:t>
            </w:r>
          </w:p>
        </w:tc>
      </w:tr>
      <w:tr w:rsidR="00D34525" w14:paraId="5D7B7133" w14:textId="77777777" w:rsidTr="00D3452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D638E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DECE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GE 235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62BA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631.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2900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567.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BE04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599.5</w:t>
            </w:r>
          </w:p>
        </w:tc>
      </w:tr>
      <w:tr w:rsidR="00D34525" w14:paraId="7AA4BFE3" w14:textId="77777777" w:rsidTr="00D3452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291E2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7B91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GE 59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5C2B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549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A614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477.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198C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513.5</w:t>
            </w:r>
          </w:p>
        </w:tc>
      </w:tr>
      <w:tr w:rsidR="00D34525" w14:paraId="6A93748A" w14:textId="77777777" w:rsidTr="00D3452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251DE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626D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D2F3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AEF0" w14:textId="6AB4AA1A" w:rsidR="00D34525" w:rsidRPr="00D34525" w:rsidRDefault="00775C8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</w:t>
            </w:r>
            <w:r w:rsidR="00D34525" w:rsidRPr="00D34525">
              <w:rPr>
                <w:rFonts w:eastAsia="Times New Roman"/>
                <w:b/>
                <w:bCs/>
                <w:color w:val="000000"/>
              </w:rPr>
              <w:t>ea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EDEC" w14:textId="2E385B0E" w:rsidR="00D34525" w:rsidRPr="00D34525" w:rsidRDefault="00D3452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34525">
              <w:rPr>
                <w:rFonts w:eastAsia="Times New Roman"/>
                <w:b/>
                <w:bCs/>
                <w:color w:val="000000"/>
              </w:rPr>
              <w:t>624.2</w:t>
            </w:r>
            <w:r w:rsidRPr="00D34525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D34525" w14:paraId="220D11C3" w14:textId="77777777" w:rsidTr="00D34525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AB976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Clade with High GPA acces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A9DB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GE 100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DCB3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850.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83F5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887.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5268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869.0</w:t>
            </w:r>
          </w:p>
        </w:tc>
      </w:tr>
      <w:tr w:rsidR="00D34525" w14:paraId="1A6D667A" w14:textId="77777777" w:rsidTr="00D3452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F1F3C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1FE2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GE 309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E7D5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768.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C233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719.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070E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743.6</w:t>
            </w:r>
          </w:p>
        </w:tc>
      </w:tr>
      <w:tr w:rsidR="00D34525" w14:paraId="0296F40D" w14:textId="77777777" w:rsidTr="00D3452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1073F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ED2E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GE 244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C9C3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712.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25B2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647.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C7B2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680.4</w:t>
            </w:r>
          </w:p>
        </w:tc>
      </w:tr>
      <w:tr w:rsidR="00D34525" w14:paraId="36F9D380" w14:textId="77777777" w:rsidTr="00D3452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D37EA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F7C2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GE 633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9FAC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603.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6D49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626.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87A0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615.4</w:t>
            </w:r>
          </w:p>
        </w:tc>
      </w:tr>
      <w:tr w:rsidR="00D34525" w14:paraId="2A4EB51B" w14:textId="77777777" w:rsidTr="00D3452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3AF31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AE89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1265-B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9F68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746.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FFE6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784.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C6FD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765.8</w:t>
            </w:r>
          </w:p>
        </w:tc>
      </w:tr>
      <w:tr w:rsidR="00D34525" w14:paraId="6CA88BA2" w14:textId="77777777" w:rsidTr="00D34525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686A8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9733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GE 363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53E6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723.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6642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702.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EBAA" w14:textId="77777777" w:rsidR="00D34525" w:rsidRPr="00D34525" w:rsidRDefault="00D34525">
            <w:pPr>
              <w:jc w:val="center"/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712.9</w:t>
            </w:r>
          </w:p>
        </w:tc>
      </w:tr>
      <w:tr w:rsidR="00D34525" w14:paraId="7690DB42" w14:textId="77777777" w:rsidTr="00D3452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AC82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A501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16E4" w14:textId="77777777" w:rsidR="00D34525" w:rsidRPr="00D34525" w:rsidRDefault="00D34525">
            <w:pPr>
              <w:rPr>
                <w:rFonts w:eastAsia="Times New Roman"/>
                <w:color w:val="000000"/>
              </w:rPr>
            </w:pPr>
            <w:r w:rsidRPr="00D3452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08AA" w14:textId="70A5685B" w:rsidR="00D34525" w:rsidRPr="00D34525" w:rsidRDefault="00775C8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</w:t>
            </w:r>
            <w:r w:rsidR="00D34525" w:rsidRPr="00D34525">
              <w:rPr>
                <w:rFonts w:eastAsia="Times New Roman"/>
                <w:b/>
                <w:bCs/>
                <w:color w:val="000000"/>
              </w:rPr>
              <w:t>ea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2186" w14:textId="4309E71A" w:rsidR="00D34525" w:rsidRPr="00D34525" w:rsidRDefault="00D3452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34525">
              <w:rPr>
                <w:rFonts w:eastAsia="Times New Roman"/>
                <w:b/>
                <w:bCs/>
                <w:color w:val="000000"/>
              </w:rPr>
              <w:t>731.2</w:t>
            </w:r>
            <w:r w:rsidRPr="00D34525"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</w:tbl>
    <w:p w14:paraId="68B5E61F" w14:textId="77777777" w:rsidR="00334BB7" w:rsidRDefault="00334BB7" w:rsidP="00252180">
      <w:pPr>
        <w:rPr>
          <w:b/>
        </w:rPr>
      </w:pPr>
    </w:p>
    <w:p w14:paraId="33DAFF0F" w14:textId="10A37446" w:rsidR="00334BB7" w:rsidRPr="00D34525" w:rsidRDefault="00D34525" w:rsidP="00252180">
      <w:r w:rsidRPr="00D34525">
        <w:t xml:space="preserve">Values in the parenthesis significantly different at </w:t>
      </w:r>
      <w:r w:rsidRPr="00D34525">
        <w:rPr>
          <w:i/>
        </w:rPr>
        <w:t>p&lt;</w:t>
      </w:r>
      <w:r w:rsidRPr="00775C8D">
        <w:rPr>
          <w:i/>
        </w:rPr>
        <w:t>0.05</w:t>
      </w:r>
      <w:r w:rsidRPr="00D34525">
        <w:rPr>
          <w:i/>
        </w:rPr>
        <w:t xml:space="preserve"> </w:t>
      </w:r>
      <w:r w:rsidRPr="00D34525">
        <w:t>based</w:t>
      </w:r>
      <w:r w:rsidRPr="00D34525">
        <w:rPr>
          <w:i/>
        </w:rPr>
        <w:t xml:space="preserve"> on student’s t-test</w:t>
      </w:r>
    </w:p>
    <w:p w14:paraId="7377A1E9" w14:textId="77777777" w:rsidR="00334BB7" w:rsidRDefault="00334BB7" w:rsidP="00252180">
      <w:pPr>
        <w:rPr>
          <w:b/>
        </w:rPr>
      </w:pPr>
    </w:p>
    <w:p w14:paraId="4F8B6214" w14:textId="77777777" w:rsidR="00334BB7" w:rsidRDefault="00334BB7" w:rsidP="00252180">
      <w:pPr>
        <w:rPr>
          <w:b/>
        </w:rPr>
      </w:pPr>
    </w:p>
    <w:p w14:paraId="313E6B9D" w14:textId="77777777" w:rsidR="00334BB7" w:rsidRDefault="00334BB7" w:rsidP="00252180">
      <w:pPr>
        <w:rPr>
          <w:b/>
        </w:rPr>
      </w:pPr>
    </w:p>
    <w:p w14:paraId="42B3316A" w14:textId="77777777" w:rsidR="00334BB7" w:rsidRDefault="00334BB7" w:rsidP="00252180">
      <w:pPr>
        <w:rPr>
          <w:b/>
        </w:rPr>
      </w:pPr>
    </w:p>
    <w:p w14:paraId="6F06A1F6" w14:textId="77777777" w:rsidR="00334BB7" w:rsidRDefault="00334BB7" w:rsidP="00697AEF">
      <w:pPr>
        <w:spacing w:line="480" w:lineRule="auto"/>
      </w:pPr>
    </w:p>
    <w:sectPr w:rsidR="00334BB7" w:rsidSect="00697AEF">
      <w:headerReference w:type="even" r:id="rId15"/>
      <w:headerReference w:type="default" r:id="rId16"/>
      <w:footerReference w:type="even" r:id="rId17"/>
      <w:footerReference w:type="default" r:id="rId18"/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020DB1" w14:textId="77777777" w:rsidR="0013201E" w:rsidRDefault="0013201E">
      <w:r>
        <w:separator/>
      </w:r>
    </w:p>
  </w:endnote>
  <w:endnote w:type="continuationSeparator" w:id="0">
    <w:p w14:paraId="00272437" w14:textId="77777777" w:rsidR="0013201E" w:rsidRDefault="00132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6626E4" w14:textId="77777777" w:rsidR="00533FCA" w:rsidRDefault="00533FCA" w:rsidP="00334BB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EEC183" w14:textId="77777777" w:rsidR="00533FCA" w:rsidRDefault="00533FCA" w:rsidP="00334BB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EAF379" w14:textId="77777777" w:rsidR="00533FCA" w:rsidRDefault="00533FCA" w:rsidP="00334BB7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E9059F" w14:textId="77777777" w:rsidR="007C3EA3" w:rsidRDefault="007C3EA3" w:rsidP="0079155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898DE3" w14:textId="77777777" w:rsidR="007C3EA3" w:rsidRDefault="007C3EA3" w:rsidP="002F32F7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45E75A" w14:textId="77777777" w:rsidR="007C3EA3" w:rsidRDefault="007C3EA3" w:rsidP="002F32F7">
    <w:pPr>
      <w:pStyle w:val="Footer"/>
      <w:ind w:right="360"/>
    </w:pPr>
  </w:p>
</w:ftr>
</file>

<file path=word/footer5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06B60F" w14:textId="77777777" w:rsidR="00533FCA" w:rsidRDefault="00533FCA" w:rsidP="00334BB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8320D0" w14:textId="77777777" w:rsidR="00533FCA" w:rsidRDefault="00533FCA" w:rsidP="00334BB7">
    <w:pPr>
      <w:pStyle w:val="Footer"/>
      <w:ind w:right="360"/>
    </w:pPr>
  </w:p>
</w:ftr>
</file>

<file path=word/footer6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5E80C6" w14:textId="77777777" w:rsidR="00533FCA" w:rsidRDefault="00533FCA" w:rsidP="00334B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2D30FC" w14:textId="77777777" w:rsidR="0013201E" w:rsidRDefault="0013201E">
      <w:r>
        <w:separator/>
      </w:r>
    </w:p>
  </w:footnote>
  <w:footnote w:type="continuationSeparator" w:id="0">
    <w:p w14:paraId="57C53D75" w14:textId="77777777" w:rsidR="0013201E" w:rsidRDefault="0013201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D61D2B" w14:textId="77777777" w:rsidR="00533FCA" w:rsidRDefault="00533FCA" w:rsidP="00334BB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29FFFF" w14:textId="77777777" w:rsidR="00533FCA" w:rsidRDefault="00533FCA" w:rsidP="00334BB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5FCDFF" w14:textId="3730A023" w:rsidR="00533FCA" w:rsidRDefault="00533FCA" w:rsidP="00334BB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C5F6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6E97B6" w14:textId="77777777" w:rsidR="00533FCA" w:rsidRDefault="00533FCA" w:rsidP="00334BB7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CFA3A6" w14:textId="77777777" w:rsidR="007C3EA3" w:rsidRDefault="007C3EA3" w:rsidP="0076417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C5DA96" w14:textId="77777777" w:rsidR="007C3EA3" w:rsidRDefault="007C3EA3" w:rsidP="002F32F7">
    <w:pPr>
      <w:pStyle w:val="Header"/>
      <w:ind w:right="360"/>
    </w:pP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17B2E8" w14:textId="77777777" w:rsidR="007C3EA3" w:rsidRDefault="007C3EA3" w:rsidP="00021F7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C5F6D">
      <w:rPr>
        <w:rStyle w:val="PageNumber"/>
        <w:noProof/>
      </w:rPr>
      <w:t>3</w:t>
    </w:r>
    <w:r>
      <w:rPr>
        <w:rStyle w:val="PageNumber"/>
      </w:rPr>
      <w:fldChar w:fldCharType="end"/>
    </w:r>
  </w:p>
  <w:p w14:paraId="07376C2A" w14:textId="77777777" w:rsidR="007C3EA3" w:rsidRDefault="007C3EA3" w:rsidP="002F32F7">
    <w:pPr>
      <w:pStyle w:val="Header"/>
      <w:ind w:right="360"/>
    </w:pPr>
  </w:p>
</w:hdr>
</file>

<file path=word/header5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2A1D9F" w14:textId="77777777" w:rsidR="00533FCA" w:rsidRDefault="00533FCA" w:rsidP="00334BB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BF47D5" w14:textId="77777777" w:rsidR="00533FCA" w:rsidRDefault="00533FCA" w:rsidP="00334BB7">
    <w:pPr>
      <w:pStyle w:val="Header"/>
      <w:ind w:right="360"/>
    </w:pPr>
  </w:p>
</w:hdr>
</file>

<file path=word/header6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6F40A4" w14:textId="16BDA1C4" w:rsidR="00533FCA" w:rsidRDefault="00533FCA" w:rsidP="00334BB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C5F6D">
      <w:rPr>
        <w:rStyle w:val="PageNumber"/>
        <w:noProof/>
      </w:rPr>
      <w:t>5</w:t>
    </w:r>
    <w:r>
      <w:rPr>
        <w:rStyle w:val="PageNumber"/>
      </w:rPr>
      <w:fldChar w:fldCharType="end"/>
    </w:r>
  </w:p>
  <w:p w14:paraId="4E0FAB3E" w14:textId="77777777" w:rsidR="00533FCA" w:rsidRDefault="00533FCA" w:rsidP="00334BB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4E6"/>
    <w:rsid w:val="00037315"/>
    <w:rsid w:val="00085EB5"/>
    <w:rsid w:val="0013201E"/>
    <w:rsid w:val="00224C47"/>
    <w:rsid w:val="00252180"/>
    <w:rsid w:val="00291B42"/>
    <w:rsid w:val="00334BB7"/>
    <w:rsid w:val="00377A77"/>
    <w:rsid w:val="00404503"/>
    <w:rsid w:val="004118AA"/>
    <w:rsid w:val="0047156A"/>
    <w:rsid w:val="004B0D09"/>
    <w:rsid w:val="004C10FD"/>
    <w:rsid w:val="005274E6"/>
    <w:rsid w:val="00533FCA"/>
    <w:rsid w:val="005F7FB5"/>
    <w:rsid w:val="00697AEF"/>
    <w:rsid w:val="00720E3E"/>
    <w:rsid w:val="00775C8D"/>
    <w:rsid w:val="007B78C2"/>
    <w:rsid w:val="007C3EA3"/>
    <w:rsid w:val="008A0805"/>
    <w:rsid w:val="008E60EE"/>
    <w:rsid w:val="00922A05"/>
    <w:rsid w:val="009303B3"/>
    <w:rsid w:val="00AC5217"/>
    <w:rsid w:val="00B141DB"/>
    <w:rsid w:val="00BA1FCA"/>
    <w:rsid w:val="00BC1047"/>
    <w:rsid w:val="00C80270"/>
    <w:rsid w:val="00C861FE"/>
    <w:rsid w:val="00C916B2"/>
    <w:rsid w:val="00CC5F6D"/>
    <w:rsid w:val="00CF4C24"/>
    <w:rsid w:val="00D14F4D"/>
    <w:rsid w:val="00D34525"/>
    <w:rsid w:val="00D94134"/>
    <w:rsid w:val="00F0459C"/>
    <w:rsid w:val="00F4164C"/>
    <w:rsid w:val="00F661C7"/>
    <w:rsid w:val="00FE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C13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74E6"/>
    <w:rPr>
      <w:rFonts w:ascii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1FC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2180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52180"/>
    <w:pPr>
      <w:tabs>
        <w:tab w:val="center" w:pos="4513"/>
        <w:tab w:val="right" w:pos="9026"/>
      </w:tabs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uiPriority w:val="99"/>
    <w:rsid w:val="00252180"/>
    <w:rPr>
      <w:rFonts w:ascii="Times New Roman" w:eastAsia="Calibri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52180"/>
    <w:pPr>
      <w:tabs>
        <w:tab w:val="center" w:pos="4513"/>
        <w:tab w:val="right" w:pos="9026"/>
      </w:tabs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252180"/>
    <w:rPr>
      <w:rFonts w:ascii="Times New Roman" w:eastAsia="Calibri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52180"/>
  </w:style>
  <w:style w:type="character" w:customStyle="1" w:styleId="Heading2Char">
    <w:name w:val="Heading 2 Char"/>
    <w:basedOn w:val="DefaultParagraphFont"/>
    <w:link w:val="Heading2"/>
    <w:uiPriority w:val="9"/>
    <w:rsid w:val="00BA1FC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7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1.xml"/><Relationship Id="rId20" Type="http://schemas.openxmlformats.org/officeDocument/2006/relationships/theme" Target="theme/theme1.xml"/><Relationship Id="rId10" Type="http://schemas.openxmlformats.org/officeDocument/2006/relationships/footer" Target="footer2.xml"/><Relationship Id="rId11" Type="http://schemas.openxmlformats.org/officeDocument/2006/relationships/header" Target="header3.xml"/><Relationship Id="rId12" Type="http://schemas.openxmlformats.org/officeDocument/2006/relationships/header" Target="header4.xml"/><Relationship Id="rId13" Type="http://schemas.openxmlformats.org/officeDocument/2006/relationships/footer" Target="footer3.xml"/><Relationship Id="rId14" Type="http://schemas.openxmlformats.org/officeDocument/2006/relationships/footer" Target="footer4.xml"/><Relationship Id="rId15" Type="http://schemas.openxmlformats.org/officeDocument/2006/relationships/header" Target="header5.xml"/><Relationship Id="rId16" Type="http://schemas.openxmlformats.org/officeDocument/2006/relationships/header" Target="header6.xml"/><Relationship Id="rId17" Type="http://schemas.openxmlformats.org/officeDocument/2006/relationships/footer" Target="footer5.xml"/><Relationship Id="rId18" Type="http://schemas.openxmlformats.org/officeDocument/2006/relationships/footer" Target="footer6.xml"/><Relationship Id="rId19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9DCB8-6391-144C-B99D-92A3B975C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1347</Words>
  <Characters>7682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shekar Reddy</dc:creator>
  <cp:keywords/>
  <dc:description/>
  <cp:lastModifiedBy>Rajashekar Reddy</cp:lastModifiedBy>
  <cp:revision>12</cp:revision>
  <dcterms:created xsi:type="dcterms:W3CDTF">2021-09-18T06:01:00Z</dcterms:created>
  <dcterms:modified xsi:type="dcterms:W3CDTF">2021-10-06T11:05:00Z</dcterms:modified>
</cp:coreProperties>
</file>